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B5AF4" w14:textId="77777777" w:rsidR="009866CA" w:rsidRPr="00421B63" w:rsidRDefault="009866CA" w:rsidP="009866CA">
      <w:pPr>
        <w:jc w:val="both"/>
        <w:rPr>
          <w:rFonts w:ascii="Times New Roman" w:hAnsi="Times New Roman" w:cs="Times New Roman"/>
          <w:b/>
          <w:sz w:val="20"/>
          <w:szCs w:val="20"/>
          <w:lang w:val="en-US"/>
        </w:rPr>
      </w:pPr>
      <w:bookmarkStart w:id="0" w:name="_GoBack"/>
      <w:bookmarkEnd w:id="0"/>
      <w:r w:rsidRPr="00421B63">
        <w:rPr>
          <w:rFonts w:ascii="Times New Roman" w:hAnsi="Times New Roman" w:cs="Times New Roman"/>
          <w:b/>
          <w:sz w:val="20"/>
          <w:szCs w:val="20"/>
          <w:lang w:val="en-US"/>
        </w:rPr>
        <w:t>Supplemental material</w:t>
      </w:r>
    </w:p>
    <w:p w14:paraId="72B1D689" w14:textId="684ADF5F"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sz w:val="20"/>
          <w:szCs w:val="20"/>
          <w:lang w:val="en-US"/>
        </w:rPr>
        <w:t xml:space="preserve">U2OS and HCT116 cells (ATCC) were cultured in Dulbecco’s Modified Eagle Medium (DMEM, Life Technologies), supplemented with 10% heat-inactivated fetal bovine serum (FBS, Gibco) and 1% antibiotics (penicillin/streptomycin). Caco-2 cells (ATCC) were cultured in DMEM supplemented with 20% heat-inactivated FBS and 1% antibiotics. The </w:t>
      </w:r>
      <w:proofErr w:type="spellStart"/>
      <w:r w:rsidRPr="00421B63">
        <w:rPr>
          <w:rFonts w:ascii="Times New Roman" w:hAnsi="Times New Roman" w:cs="Times New Roman"/>
          <w:sz w:val="20"/>
          <w:szCs w:val="20"/>
          <w:lang w:val="en-US"/>
        </w:rPr>
        <w:t>HepaRG</w:t>
      </w:r>
      <w:proofErr w:type="spellEnd"/>
      <w:r w:rsidRPr="00421B63">
        <w:rPr>
          <w:rFonts w:ascii="Times New Roman" w:hAnsi="Times New Roman" w:cs="Times New Roman"/>
          <w:sz w:val="20"/>
          <w:szCs w:val="20"/>
          <w:lang w:val="en-US"/>
        </w:rPr>
        <w:t xml:space="preserve"> cells (</w:t>
      </w:r>
      <w:proofErr w:type="spellStart"/>
      <w:r w:rsidRPr="00421B63">
        <w:rPr>
          <w:rFonts w:ascii="Times New Roman" w:hAnsi="Times New Roman" w:cs="Times New Roman"/>
          <w:sz w:val="20"/>
          <w:szCs w:val="20"/>
          <w:lang w:val="en-US"/>
        </w:rPr>
        <w:t>Biopredic</w:t>
      </w:r>
      <w:proofErr w:type="spellEnd"/>
      <w:r w:rsidRPr="00421B63">
        <w:rPr>
          <w:rFonts w:ascii="Times New Roman" w:hAnsi="Times New Roman" w:cs="Times New Roman"/>
          <w:sz w:val="20"/>
          <w:szCs w:val="20"/>
          <w:lang w:val="en-US"/>
        </w:rPr>
        <w:t xml:space="preserve">, France) were cultured in William’s E medium (Life Technologies) supplemented with 10% FBS, 1% antibiotics, 5 </w:t>
      </w:r>
      <w:proofErr w:type="spellStart"/>
      <w:r w:rsidRPr="00421B63">
        <w:rPr>
          <w:rFonts w:ascii="Times New Roman" w:hAnsi="Times New Roman" w:cs="Times New Roman"/>
          <w:sz w:val="20"/>
          <w:szCs w:val="20"/>
          <w:lang w:val="en-US"/>
        </w:rPr>
        <w:t>μg</w:t>
      </w:r>
      <w:proofErr w:type="spellEnd"/>
      <w:r w:rsidRPr="00421B63">
        <w:rPr>
          <w:rFonts w:ascii="Times New Roman" w:hAnsi="Times New Roman" w:cs="Times New Roman"/>
          <w:sz w:val="20"/>
          <w:szCs w:val="20"/>
          <w:lang w:val="en-US"/>
        </w:rPr>
        <w:t>/ml insulin, 2</w:t>
      </w:r>
      <w:r w:rsidR="003170E0">
        <w:rPr>
          <w:rFonts w:ascii="Times New Roman" w:hAnsi="Times New Roman" w:cs="Times New Roman"/>
          <w:sz w:val="20"/>
          <w:szCs w:val="20"/>
          <w:lang w:val="en-US"/>
        </w:rPr>
        <w:t xml:space="preserve"> </w:t>
      </w:r>
      <w:proofErr w:type="spellStart"/>
      <w:r w:rsidRPr="00421B63">
        <w:rPr>
          <w:rFonts w:ascii="Times New Roman" w:hAnsi="Times New Roman" w:cs="Times New Roman"/>
          <w:sz w:val="20"/>
          <w:szCs w:val="20"/>
          <w:lang w:val="en-US"/>
        </w:rPr>
        <w:t>mM</w:t>
      </w:r>
      <w:proofErr w:type="spellEnd"/>
      <w:r w:rsidRPr="00421B63">
        <w:rPr>
          <w:rFonts w:ascii="Times New Roman" w:hAnsi="Times New Roman" w:cs="Times New Roman"/>
          <w:sz w:val="20"/>
          <w:szCs w:val="20"/>
          <w:lang w:val="en-US"/>
        </w:rPr>
        <w:t xml:space="preserve"> l-glutamine and 50 </w:t>
      </w:r>
      <w:proofErr w:type="spellStart"/>
      <w:r w:rsidRPr="00421B63">
        <w:rPr>
          <w:rFonts w:ascii="Times New Roman" w:hAnsi="Times New Roman" w:cs="Times New Roman"/>
          <w:sz w:val="20"/>
          <w:szCs w:val="20"/>
          <w:lang w:val="en-US"/>
        </w:rPr>
        <w:t>μM</w:t>
      </w:r>
      <w:proofErr w:type="spellEnd"/>
      <w:r w:rsidRPr="00421B63">
        <w:rPr>
          <w:rFonts w:ascii="Times New Roman" w:hAnsi="Times New Roman" w:cs="Times New Roman"/>
          <w:sz w:val="20"/>
          <w:szCs w:val="20"/>
          <w:lang w:val="en-US"/>
        </w:rPr>
        <w:t xml:space="preserve"> hydrocortisone </w:t>
      </w:r>
      <w:proofErr w:type="spellStart"/>
      <w:r w:rsidRPr="00421B63">
        <w:rPr>
          <w:rFonts w:ascii="Times New Roman" w:hAnsi="Times New Roman" w:cs="Times New Roman"/>
          <w:sz w:val="20"/>
          <w:szCs w:val="20"/>
          <w:lang w:val="en-US"/>
        </w:rPr>
        <w:t>hemisuccinate</w:t>
      </w:r>
      <w:proofErr w:type="spellEnd"/>
      <w:r w:rsidRPr="00421B63">
        <w:rPr>
          <w:rFonts w:ascii="Times New Roman" w:hAnsi="Times New Roman" w:cs="Times New Roman"/>
          <w:sz w:val="20"/>
          <w:szCs w:val="20"/>
          <w:lang w:val="en-US"/>
        </w:rPr>
        <w:t>. Cells were maintained at 37°C in a humidified atmosphere containing 5% CO</w:t>
      </w:r>
      <w:r w:rsidRPr="00421B63">
        <w:rPr>
          <w:rFonts w:ascii="Times New Roman" w:hAnsi="Times New Roman" w:cs="Times New Roman"/>
          <w:sz w:val="20"/>
          <w:szCs w:val="20"/>
          <w:vertAlign w:val="subscript"/>
          <w:lang w:val="en-US"/>
        </w:rPr>
        <w:t>2</w:t>
      </w:r>
      <w:r w:rsidRPr="00421B63">
        <w:rPr>
          <w:rFonts w:ascii="Times New Roman" w:hAnsi="Times New Roman" w:cs="Times New Roman"/>
          <w:sz w:val="20"/>
          <w:szCs w:val="20"/>
          <w:lang w:val="en-US"/>
        </w:rPr>
        <w:t xml:space="preserve">, and </w:t>
      </w:r>
      <w:proofErr w:type="spellStart"/>
      <w:r w:rsidRPr="00421B63">
        <w:rPr>
          <w:rFonts w:ascii="Times New Roman" w:hAnsi="Times New Roman" w:cs="Times New Roman"/>
          <w:sz w:val="20"/>
          <w:szCs w:val="20"/>
          <w:lang w:val="en-US"/>
        </w:rPr>
        <w:t>subcultured</w:t>
      </w:r>
      <w:proofErr w:type="spellEnd"/>
      <w:r w:rsidRPr="00421B63">
        <w:rPr>
          <w:rFonts w:ascii="Times New Roman" w:hAnsi="Times New Roman" w:cs="Times New Roman"/>
          <w:sz w:val="20"/>
          <w:szCs w:val="20"/>
          <w:lang w:val="en-US"/>
        </w:rPr>
        <w:t xml:space="preserve"> approximately every 2–3 days. </w:t>
      </w:r>
      <w:r w:rsidRPr="00421B63">
        <w:rPr>
          <w:rFonts w:ascii="Times New Roman" w:hAnsi="Times New Roman" w:cs="Times New Roman"/>
          <w:i/>
          <w:sz w:val="20"/>
          <w:szCs w:val="20"/>
          <w:lang w:val="en-US"/>
        </w:rPr>
        <w:t xml:space="preserve">H. </w:t>
      </w:r>
      <w:proofErr w:type="spellStart"/>
      <w:r w:rsidRPr="00421B63">
        <w:rPr>
          <w:rFonts w:ascii="Times New Roman" w:hAnsi="Times New Roman" w:cs="Times New Roman"/>
          <w:i/>
          <w:sz w:val="20"/>
          <w:szCs w:val="20"/>
          <w:lang w:val="en-US"/>
        </w:rPr>
        <w:t>duc</w:t>
      </w:r>
      <w:proofErr w:type="spellEnd"/>
      <w:r w:rsidRPr="00421B63">
        <w:rPr>
          <w:rFonts w:ascii="Times New Roman" w:hAnsi="Times New Roman" w:cs="Times New Roman"/>
          <w:sz w:val="20"/>
          <w:szCs w:val="20"/>
          <w:lang w:val="en-US"/>
        </w:rPr>
        <w:t xml:space="preserve"> CDT and </w:t>
      </w:r>
      <w:r w:rsidRPr="00421B63">
        <w:rPr>
          <w:rFonts w:ascii="Times New Roman" w:hAnsi="Times New Roman" w:cs="Times New Roman"/>
          <w:i/>
          <w:sz w:val="20"/>
          <w:szCs w:val="20"/>
          <w:lang w:val="en-US"/>
        </w:rPr>
        <w:t xml:space="preserve">C. </w:t>
      </w:r>
      <w:proofErr w:type="spellStart"/>
      <w:r w:rsidRPr="00421B63">
        <w:rPr>
          <w:rFonts w:ascii="Times New Roman" w:hAnsi="Times New Roman" w:cs="Times New Roman"/>
          <w:i/>
          <w:sz w:val="20"/>
          <w:szCs w:val="20"/>
          <w:lang w:val="en-US"/>
        </w:rPr>
        <w:t>jej</w:t>
      </w:r>
      <w:proofErr w:type="spellEnd"/>
      <w:r w:rsidRPr="00421B63">
        <w:rPr>
          <w:rFonts w:ascii="Times New Roman" w:hAnsi="Times New Roman" w:cs="Times New Roman"/>
          <w:sz w:val="20"/>
          <w:szCs w:val="20"/>
          <w:lang w:val="en-US"/>
        </w:rPr>
        <w:t xml:space="preserve"> CDT were produced and purified as previously described </w:t>
      </w:r>
      <w:r w:rsidRPr="00421B63">
        <w:rPr>
          <w:rFonts w:ascii="Times New Roman" w:hAnsi="Times New Roman" w:cs="Times New Roman"/>
          <w:sz w:val="20"/>
          <w:szCs w:val="20"/>
          <w:lang w:val="en-US"/>
        </w:rPr>
        <w:fldChar w:fldCharType="begin"/>
      </w:r>
      <w:r w:rsidRPr="00421B63">
        <w:rPr>
          <w:rFonts w:ascii="Times New Roman" w:hAnsi="Times New Roman" w:cs="Times New Roman"/>
          <w:sz w:val="20"/>
          <w:szCs w:val="20"/>
          <w:lang w:val="en-US"/>
        </w:rPr>
        <w:instrText xml:space="preserve"> ADDIN ZOTERO_ITEM CSL_CITATION {"citationID":"CA0Yuqdt","properties":{"formattedCitation":"[56, 61]","plainCitation":"[56, 61]","noteIndex":0},"citationItems":[{"id":25,"uris":["http://zotero.org/users/local/FV6dJYLn/items/9USLJK6M"],"uri":["http://zotero.org/users/local/FV6dJYLn/items/9USLJK6M"],"itemData":{"id":25,"type":"article-journal","abstract":"OBJECTIVE: Campylobacter jejuni produces a genotoxin, cytolethal distending toxin (CDT), which has DNAse activity and causes DNA double-strand breaks. Although C. jejuni infection has been shown to promote intestinal inflammation, the impact of this bacterium on carcinogenesis has never been examined.\nDESIGN: Germ-free (GF) ApcMin/+ mice, fed with 1% dextran sulfate sodium, were used to test tumorigenesis potential of CDT-producing C. jejuni. Cells and enteroids were exposed to bacterial lysates to determine DNA damage capacity via γH2AX immunofluorescence, comet assay and cell cycle assay. To examine the interplay of CDT-producing C. jejuni, gut microbiome and host in tumorigenesis, colonic RNA-sequencing and faecal 16S rDNA sequencing were performed. Rapamycin was administrated to investigate the prevention of CDT-producing C. jejuni-induced tumorigenesis.\nRESULTS: GF ApcMin/+ mice colonised with human clinical isolate C. jejuni81-176 developed significantly more and larger tumours when compared with uninfected mice. C. jejuni with a mutated cdtB subunit, mutcdtB, attenuated C. jejuni-induced tumorigenesis in vivo and decreased DNA damage response in cells and enteroids. C. jejuni infection induced expression of hundreds of colonic genes, with 22 genes dependent on the presence of cdtB. The C. jejuni-infected group had a significantly different microbial gene expression profile compared with the mutcdtB group as shown by metatranscriptomic data, and different microbial communities as measured by 16S rDNA sequencing. Finally, rapamycin could diminish the tumorigenic capability of C. jejuni.\nCONCLUSION: Human clinical isolate C. jejuni 81-176 promotes colorectal cancer and induces changes in microbial composition and transcriptomic responses, a process dependent on CDT production.","container-title":"Gut","DOI":"10.1136/gutjnl-2018-317200","ISSN":"1468-3288","issue":"2","journalAbbreviation":"Gut","language":"eng","note":"PMID: 30377189\nPMCID: PMC6352414","page":"289-300","source":"PubMed","title":"Campylobacter jejuni promotes colorectal tumorigenesis through the action of cytolethal distending toxin","volume":"68","author":[{"family":"He","given":"Zhen"},{"family":"Gharaibeh","given":"Raad Z."},{"family":"Newsome","given":"Rachel C."},{"family":"Pope","given":"Jllian L."},{"family":"Dougherty","given":"Michael W."},{"family":"Tomkovich","given":"Sarah"},{"family":"Pons","given":"Benoit"},{"family":"Mirey","given":"Gladys"},{"family":"Vignard","given":"Julien"},{"family":"Hendrixson","given":"David R."},{"family":"Jobin","given":"Christian"}],"issued":{"date-parts":[["2019"]]}}},{"id":36,"uris":["http://zotero.org/users/local/FV6dJYLn/items/MBY9229V"],"uri":["http://zotero.org/users/local/FV6dJYLn/items/MBY9229V"],"itemData":{"id":36,"type":"article-journal","abstract":"The Cytolethal Distending Toxin (CDT) is produced by many pathogenic bacteria. CDT is known to induce genomic DNA damage to host eukaryotic cells through its catalytic subunit, CdtB. CdtB is structurally homologous to DNase I and has a nuclease activity, dependent on several key residues. Yet some differences between various CdtB subunit activities, and discrepancies between biochemical and cellular data, have been observed. To better characterise the role of CdtB in the induction of DNA damage, we affinity-purified wild-type and mutants of CdtB, issued from E. coli and H. ducreyi, under native and denaturing conditions. We then compared their nuclease activity by a classic in vitro assay using plasmid DNA, and two different eukaryotic assays-the first assay where host cells were transfected with a plasmid encoding CdtB, the second assay where host cells were directly transfected with purified CdtB. We show here that in vitro nuclease activities are difficult to quantify, whereas CdtB activities in host cells can be easily interpreted and confirmed the loss of function of the catalytic mutant. Our results highlight the importance of performing multiple assays while studying the effects of bacterial genotoxins, and indicate that the classic in vitro assay should be complemented with cellular assays.","container-title":"PloS One","DOI":"10.1371/journal.pone.0214313","ISSN":"1932-6203","issue":"3","journalAbbreviation":"PLoS ONE","language":"eng","note":"PMID: 30921382\nPMCID: PMC6438463","page":"e0214313","source":"PubMed","title":"Cell transfection of purified cytolethal distending toxin B subunits allows comparing their nuclease activity while plasmid degradation assay does not","volume":"14","author":[{"family":"Pons","given":"Benoît J."},{"family":"Bezine","given":"Elisabeth"},{"family":"Hanique","given":"Mélissa"},{"family":"Guillet","given":"Valérie"},{"family":"Mourey","given":"Lionel"},{"family":"Chicher","given":"Johana"},{"family":"Frisan","given":"Teresa"},{"family":"Vignard","given":"Julien"},{"family":"Mirey","given":"Gladys"}],"issued":{"date-parts":[["2019"]]}}}],"schema":"https://github.com/citation-style-language/schema/raw/master/csl-citation.json"} </w:instrText>
      </w:r>
      <w:r w:rsidRPr="00421B63">
        <w:rPr>
          <w:rFonts w:ascii="Times New Roman" w:hAnsi="Times New Roman" w:cs="Times New Roman"/>
          <w:sz w:val="20"/>
          <w:szCs w:val="20"/>
          <w:lang w:val="en-US"/>
        </w:rPr>
        <w:fldChar w:fldCharType="separate"/>
      </w:r>
      <w:r w:rsidRPr="00421B63">
        <w:rPr>
          <w:rFonts w:ascii="Times New Roman" w:hAnsi="Times New Roman" w:cs="Times New Roman"/>
          <w:noProof/>
          <w:sz w:val="20"/>
          <w:szCs w:val="20"/>
          <w:lang w:val="en-US"/>
        </w:rPr>
        <w:t>[56, 61]</w:t>
      </w:r>
      <w:r w:rsidRPr="00421B63">
        <w:rPr>
          <w:rFonts w:ascii="Times New Roman" w:hAnsi="Times New Roman" w:cs="Times New Roman"/>
          <w:sz w:val="20"/>
          <w:szCs w:val="20"/>
          <w:lang w:val="en-US"/>
        </w:rPr>
        <w:fldChar w:fldCharType="end"/>
      </w:r>
      <w:r w:rsidRPr="00421B63">
        <w:rPr>
          <w:rFonts w:ascii="Times New Roman" w:hAnsi="Times New Roman" w:cs="Times New Roman"/>
          <w:sz w:val="20"/>
          <w:szCs w:val="20"/>
          <w:lang w:val="en-US"/>
        </w:rPr>
        <w:t>.</w:t>
      </w:r>
    </w:p>
    <w:p w14:paraId="2B802A8D" w14:textId="77777777" w:rsidR="009866CA" w:rsidRPr="00421B63" w:rsidRDefault="009866CA" w:rsidP="009866CA">
      <w:pPr>
        <w:jc w:val="both"/>
        <w:rPr>
          <w:rFonts w:ascii="Times New Roman" w:hAnsi="Times New Roman" w:cs="Times New Roman"/>
          <w:i/>
          <w:sz w:val="20"/>
          <w:szCs w:val="20"/>
          <w:lang w:val="en-US"/>
        </w:rPr>
      </w:pPr>
      <w:r w:rsidRPr="00421B63">
        <w:rPr>
          <w:rFonts w:ascii="Times New Roman" w:hAnsi="Times New Roman" w:cs="Times New Roman"/>
          <w:i/>
          <w:sz w:val="20"/>
          <w:szCs w:val="20"/>
          <w:lang w:val="en-US"/>
        </w:rPr>
        <w:t xml:space="preserve">Supplemental Table 1: Primers for qPC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010"/>
        <w:gridCol w:w="3672"/>
        <w:gridCol w:w="3344"/>
      </w:tblGrid>
      <w:tr w:rsidR="00DC7AB6" w:rsidRPr="00583B6C" w14:paraId="4860D90F" w14:textId="77777777" w:rsidTr="009B5EAB">
        <w:tc>
          <w:tcPr>
            <w:tcW w:w="2127" w:type="dxa"/>
            <w:shd w:val="clear" w:color="auto" w:fill="E7E6E6"/>
          </w:tcPr>
          <w:p w14:paraId="5E3B734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Human Primers Gene</w:t>
            </w:r>
          </w:p>
        </w:tc>
        <w:tc>
          <w:tcPr>
            <w:tcW w:w="3552" w:type="dxa"/>
            <w:shd w:val="clear" w:color="auto" w:fill="E7E6E6"/>
          </w:tcPr>
          <w:p w14:paraId="29C26E72"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Forward (5’</w:t>
            </w:r>
            <w:r w:rsidRPr="00583B6C">
              <w:rPr>
                <w:rFonts w:ascii="Times New Roman" w:eastAsia="Calibri" w:hAnsi="Times New Roman" w:cs="Times New Roman"/>
                <w:sz w:val="20"/>
                <w:szCs w:val="20"/>
                <w:lang w:val="en-US"/>
              </w:rPr>
              <w:sym w:font="Symbol" w:char="F0AE"/>
            </w:r>
            <w:r w:rsidRPr="00583B6C">
              <w:rPr>
                <w:rFonts w:ascii="Times New Roman" w:eastAsia="Calibri" w:hAnsi="Times New Roman" w:cs="Times New Roman"/>
                <w:sz w:val="20"/>
                <w:szCs w:val="20"/>
                <w:lang w:val="en-US"/>
              </w:rPr>
              <w:t>3’)</w:t>
            </w:r>
          </w:p>
        </w:tc>
        <w:tc>
          <w:tcPr>
            <w:tcW w:w="3347" w:type="dxa"/>
            <w:shd w:val="clear" w:color="auto" w:fill="E7E6E6"/>
          </w:tcPr>
          <w:p w14:paraId="2313C45D"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Reverse (5’</w:t>
            </w:r>
            <w:r w:rsidRPr="00583B6C">
              <w:rPr>
                <w:rFonts w:ascii="Times New Roman" w:eastAsia="Calibri" w:hAnsi="Times New Roman" w:cs="Times New Roman"/>
                <w:sz w:val="20"/>
                <w:szCs w:val="20"/>
                <w:lang w:val="en-US"/>
              </w:rPr>
              <w:sym w:font="Symbol" w:char="F0AE"/>
            </w:r>
            <w:r w:rsidRPr="00583B6C">
              <w:rPr>
                <w:rFonts w:ascii="Times New Roman" w:eastAsia="Calibri" w:hAnsi="Times New Roman" w:cs="Times New Roman"/>
                <w:sz w:val="20"/>
                <w:szCs w:val="20"/>
                <w:lang w:val="en-US"/>
              </w:rPr>
              <w:t>3’)</w:t>
            </w:r>
          </w:p>
        </w:tc>
      </w:tr>
      <w:tr w:rsidR="00DC7AB6" w:rsidRPr="00583B6C" w14:paraId="1EF43241" w14:textId="77777777" w:rsidTr="009B5EAB">
        <w:tc>
          <w:tcPr>
            <w:tcW w:w="2127" w:type="dxa"/>
          </w:tcPr>
          <w:p w14:paraId="4673F3E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L1</w:t>
            </w:r>
            <w:r w:rsidRPr="00583B6C">
              <w:rPr>
                <w:rFonts w:ascii="Symbol" w:eastAsia="Calibri" w:hAnsi="Symbol" w:cs="Times New Roman"/>
                <w:sz w:val="20"/>
                <w:szCs w:val="20"/>
                <w:lang w:val="en-US"/>
              </w:rPr>
              <w:t></w:t>
            </w:r>
          </w:p>
        </w:tc>
        <w:tc>
          <w:tcPr>
            <w:tcW w:w="3552" w:type="dxa"/>
          </w:tcPr>
          <w:p w14:paraId="6960F4D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AACTGAAAGCTCTCCACCTCC</w:t>
            </w:r>
          </w:p>
        </w:tc>
        <w:tc>
          <w:tcPr>
            <w:tcW w:w="3347" w:type="dxa"/>
          </w:tcPr>
          <w:p w14:paraId="479E4CC6"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CCAAGGCCACAGGTATTTTGTC</w:t>
            </w:r>
          </w:p>
        </w:tc>
      </w:tr>
      <w:tr w:rsidR="00DC7AB6" w:rsidRPr="00583B6C" w14:paraId="649338B5" w14:textId="77777777" w:rsidTr="009B5EAB">
        <w:tc>
          <w:tcPr>
            <w:tcW w:w="2127" w:type="dxa"/>
            <w:shd w:val="clear" w:color="auto" w:fill="E7E6E6"/>
          </w:tcPr>
          <w:p w14:paraId="1938B7C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L6</w:t>
            </w:r>
          </w:p>
        </w:tc>
        <w:tc>
          <w:tcPr>
            <w:tcW w:w="3552" w:type="dxa"/>
            <w:shd w:val="clear" w:color="auto" w:fill="E7E6E6"/>
          </w:tcPr>
          <w:p w14:paraId="2FEF817F"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CCTCTTCAGAACGAATTGAC</w:t>
            </w:r>
          </w:p>
        </w:tc>
        <w:tc>
          <w:tcPr>
            <w:tcW w:w="3347" w:type="dxa"/>
            <w:shd w:val="clear" w:color="auto" w:fill="E7E6E6"/>
          </w:tcPr>
          <w:p w14:paraId="1247B90F"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GCTTTCACACATGTTACTC</w:t>
            </w:r>
          </w:p>
        </w:tc>
      </w:tr>
      <w:tr w:rsidR="00DC7AB6" w:rsidRPr="00583B6C" w14:paraId="6A6794B6" w14:textId="77777777" w:rsidTr="009B5EAB">
        <w:tc>
          <w:tcPr>
            <w:tcW w:w="2127" w:type="dxa"/>
          </w:tcPr>
          <w:p w14:paraId="7EF363CC"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L8</w:t>
            </w:r>
          </w:p>
        </w:tc>
        <w:tc>
          <w:tcPr>
            <w:tcW w:w="3552" w:type="dxa"/>
          </w:tcPr>
          <w:p w14:paraId="5A488677"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ATTTCTGCAGCTCTGTG</w:t>
            </w:r>
          </w:p>
        </w:tc>
        <w:tc>
          <w:tcPr>
            <w:tcW w:w="3347" w:type="dxa"/>
          </w:tcPr>
          <w:p w14:paraId="2B5B58B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TGGAAAGGTTTGGAGTATG</w:t>
            </w:r>
          </w:p>
        </w:tc>
      </w:tr>
      <w:tr w:rsidR="00DC7AB6" w:rsidRPr="00583B6C" w14:paraId="065B2E19" w14:textId="77777777" w:rsidTr="009B5EAB">
        <w:tc>
          <w:tcPr>
            <w:tcW w:w="2127" w:type="dxa"/>
            <w:shd w:val="clear" w:color="auto" w:fill="E7E6E6"/>
          </w:tcPr>
          <w:p w14:paraId="22C0EC5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OAS1</w:t>
            </w:r>
          </w:p>
        </w:tc>
        <w:tc>
          <w:tcPr>
            <w:tcW w:w="3552" w:type="dxa"/>
            <w:shd w:val="clear" w:color="auto" w:fill="E7E6E6"/>
          </w:tcPr>
          <w:p w14:paraId="5E37F131"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CGCCTAGTCAAGCACTGGTA</w:t>
            </w:r>
          </w:p>
        </w:tc>
        <w:tc>
          <w:tcPr>
            <w:tcW w:w="3347" w:type="dxa"/>
            <w:shd w:val="clear" w:color="auto" w:fill="E7E6E6"/>
          </w:tcPr>
          <w:p w14:paraId="232CBCFE"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CAGGAGCTCCAGGGCATA</w:t>
            </w:r>
          </w:p>
        </w:tc>
      </w:tr>
      <w:tr w:rsidR="00DC7AB6" w:rsidRPr="00583B6C" w14:paraId="487CE2A2" w14:textId="77777777" w:rsidTr="009B5EAB">
        <w:tc>
          <w:tcPr>
            <w:tcW w:w="2127" w:type="dxa"/>
          </w:tcPr>
          <w:p w14:paraId="7304360B"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MX1</w:t>
            </w:r>
          </w:p>
        </w:tc>
        <w:tc>
          <w:tcPr>
            <w:tcW w:w="3552" w:type="dxa"/>
          </w:tcPr>
          <w:p w14:paraId="039A3059"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TTCAGCACCTGATGGCCTA</w:t>
            </w:r>
          </w:p>
        </w:tc>
        <w:tc>
          <w:tcPr>
            <w:tcW w:w="3347" w:type="dxa"/>
          </w:tcPr>
          <w:p w14:paraId="4D3D6C9F"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AAAGGGATGTGGCTGGAGAT</w:t>
            </w:r>
          </w:p>
        </w:tc>
      </w:tr>
      <w:tr w:rsidR="00DC7AB6" w:rsidRPr="00583B6C" w14:paraId="181DBE1C" w14:textId="77777777" w:rsidTr="009B5EAB">
        <w:tc>
          <w:tcPr>
            <w:tcW w:w="2127" w:type="dxa"/>
            <w:shd w:val="clear" w:color="auto" w:fill="E7E6E6"/>
          </w:tcPr>
          <w:p w14:paraId="7A0F36A4"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SG15</w:t>
            </w:r>
          </w:p>
        </w:tc>
        <w:tc>
          <w:tcPr>
            <w:tcW w:w="3552" w:type="dxa"/>
            <w:shd w:val="clear" w:color="auto" w:fill="E7E6E6"/>
          </w:tcPr>
          <w:p w14:paraId="34B030F5" w14:textId="77777777" w:rsidR="00DC7AB6" w:rsidRPr="00583B6C" w:rsidRDefault="00DC7AB6" w:rsidP="00BC70BB">
            <w:pPr>
              <w:spacing w:before="100" w:beforeAutospacing="1" w:after="100" w:afterAutospacing="1"/>
              <w:rPr>
                <w:rFonts w:ascii="Times New Roman" w:eastAsia="Times New Roman" w:hAnsi="Times New Roman" w:cs="Times New Roman"/>
                <w:sz w:val="20"/>
                <w:szCs w:val="20"/>
                <w:lang w:val="en-US" w:eastAsia="fr-FR"/>
              </w:rPr>
            </w:pPr>
            <w:r w:rsidRPr="00583B6C">
              <w:rPr>
                <w:rFonts w:ascii="Times New Roman" w:eastAsia="Calibri" w:hAnsi="Times New Roman" w:cs="Times New Roman"/>
                <w:sz w:val="20"/>
                <w:szCs w:val="20"/>
                <w:lang w:val="en-US"/>
              </w:rPr>
              <w:t>GCGAACTCATCTTTGCCAGTA</w:t>
            </w:r>
          </w:p>
        </w:tc>
        <w:tc>
          <w:tcPr>
            <w:tcW w:w="3347" w:type="dxa"/>
            <w:shd w:val="clear" w:color="auto" w:fill="E7E6E6"/>
          </w:tcPr>
          <w:p w14:paraId="6652F8C0"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CCAGCATCTTCACCGTCAG</w:t>
            </w:r>
          </w:p>
        </w:tc>
      </w:tr>
      <w:tr w:rsidR="00DC7AB6" w:rsidRPr="00583B6C" w14:paraId="6C7E2313" w14:textId="77777777" w:rsidTr="009B5EAB">
        <w:tc>
          <w:tcPr>
            <w:tcW w:w="2127" w:type="dxa"/>
          </w:tcPr>
          <w:p w14:paraId="48130247"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T1</w:t>
            </w:r>
          </w:p>
        </w:tc>
        <w:tc>
          <w:tcPr>
            <w:tcW w:w="3552" w:type="dxa"/>
            <w:vAlign w:val="center"/>
          </w:tcPr>
          <w:p w14:paraId="1C4B29EC"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 xml:space="preserve">TACCTGGACAAGGTGGAGAA </w:t>
            </w:r>
          </w:p>
        </w:tc>
        <w:tc>
          <w:tcPr>
            <w:tcW w:w="3347" w:type="dxa"/>
          </w:tcPr>
          <w:p w14:paraId="0A940B32"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GTGAGGACATGTTGGCTAGA</w:t>
            </w:r>
          </w:p>
        </w:tc>
      </w:tr>
      <w:tr w:rsidR="00DC7AB6" w:rsidRPr="00583B6C" w14:paraId="7DFA24B0" w14:textId="77777777" w:rsidTr="009B5EAB">
        <w:tc>
          <w:tcPr>
            <w:tcW w:w="2127" w:type="dxa"/>
            <w:shd w:val="clear" w:color="auto" w:fill="E7E6E6"/>
          </w:tcPr>
          <w:p w14:paraId="3E148CA9"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T2</w:t>
            </w:r>
          </w:p>
        </w:tc>
        <w:tc>
          <w:tcPr>
            <w:tcW w:w="3552" w:type="dxa"/>
            <w:shd w:val="clear" w:color="auto" w:fill="E7E6E6"/>
          </w:tcPr>
          <w:p w14:paraId="3564F381"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GTGCAACCTACTGGCCTAT</w:t>
            </w:r>
          </w:p>
        </w:tc>
        <w:tc>
          <w:tcPr>
            <w:tcW w:w="3347" w:type="dxa"/>
            <w:shd w:val="clear" w:color="auto" w:fill="E7E6E6"/>
          </w:tcPr>
          <w:p w14:paraId="7CDE79F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TGCCAGTCCAGAGGTGAAT</w:t>
            </w:r>
          </w:p>
        </w:tc>
      </w:tr>
      <w:tr w:rsidR="00DC7AB6" w:rsidRPr="00583B6C" w14:paraId="1A6ECACB" w14:textId="77777777" w:rsidTr="009B5EAB">
        <w:tc>
          <w:tcPr>
            <w:tcW w:w="2127" w:type="dxa"/>
          </w:tcPr>
          <w:p w14:paraId="005E6F0D"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6</w:t>
            </w:r>
          </w:p>
        </w:tc>
        <w:tc>
          <w:tcPr>
            <w:tcW w:w="3552" w:type="dxa"/>
          </w:tcPr>
          <w:p w14:paraId="41D6E39F"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TCGCTGATGAGCTGGTCTGC</w:t>
            </w:r>
          </w:p>
        </w:tc>
        <w:tc>
          <w:tcPr>
            <w:tcW w:w="3347" w:type="dxa"/>
          </w:tcPr>
          <w:p w14:paraId="6BE71072"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ATTACCTATGACGACGCTGC</w:t>
            </w:r>
          </w:p>
        </w:tc>
      </w:tr>
      <w:tr w:rsidR="00DC7AB6" w:rsidRPr="00583B6C" w14:paraId="645F78CA" w14:textId="77777777" w:rsidTr="009B5EAB">
        <w:tc>
          <w:tcPr>
            <w:tcW w:w="2127" w:type="dxa"/>
            <w:shd w:val="clear" w:color="auto" w:fill="E7E6E6"/>
          </w:tcPr>
          <w:p w14:paraId="27669E72"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44</w:t>
            </w:r>
          </w:p>
        </w:tc>
        <w:tc>
          <w:tcPr>
            <w:tcW w:w="3552" w:type="dxa"/>
            <w:shd w:val="clear" w:color="auto" w:fill="E7E6E6"/>
          </w:tcPr>
          <w:p w14:paraId="26D946F2"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ATGGCAGTGACAACTCGTTTG</w:t>
            </w:r>
          </w:p>
        </w:tc>
        <w:tc>
          <w:tcPr>
            <w:tcW w:w="3347" w:type="dxa"/>
            <w:shd w:val="clear" w:color="auto" w:fill="E7E6E6"/>
          </w:tcPr>
          <w:p w14:paraId="788368FC"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CCTGGTAACTCTCTTCTGCATA</w:t>
            </w:r>
          </w:p>
        </w:tc>
      </w:tr>
      <w:tr w:rsidR="00DC7AB6" w:rsidRPr="00583B6C" w14:paraId="55336E7F" w14:textId="77777777" w:rsidTr="009B5EAB">
        <w:tc>
          <w:tcPr>
            <w:tcW w:w="2127" w:type="dxa"/>
          </w:tcPr>
          <w:p w14:paraId="3DA9D74B"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BP1</w:t>
            </w:r>
          </w:p>
        </w:tc>
        <w:tc>
          <w:tcPr>
            <w:tcW w:w="3552" w:type="dxa"/>
          </w:tcPr>
          <w:p w14:paraId="37B52007"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GTATCCACAGTGAATCTTGGTTG</w:t>
            </w:r>
          </w:p>
        </w:tc>
        <w:tc>
          <w:tcPr>
            <w:tcW w:w="3347" w:type="dxa"/>
          </w:tcPr>
          <w:p w14:paraId="3A9A86D5"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GTTCGTGGCTCTCTTATCCTC</w:t>
            </w:r>
          </w:p>
        </w:tc>
      </w:tr>
      <w:tr w:rsidR="00DC7AB6" w:rsidRPr="00583B6C" w14:paraId="041BE72C" w14:textId="77777777" w:rsidTr="009B5EAB">
        <w:tc>
          <w:tcPr>
            <w:tcW w:w="2127" w:type="dxa"/>
            <w:shd w:val="clear" w:color="auto" w:fill="E7E6E6"/>
          </w:tcPr>
          <w:p w14:paraId="3122E52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Mouse Primers Gene</w:t>
            </w:r>
          </w:p>
        </w:tc>
        <w:tc>
          <w:tcPr>
            <w:tcW w:w="3552" w:type="dxa"/>
            <w:shd w:val="clear" w:color="auto" w:fill="E7E6E6"/>
          </w:tcPr>
          <w:p w14:paraId="22BE4CBC"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Forward (5’</w:t>
            </w:r>
            <w:r w:rsidRPr="00583B6C">
              <w:rPr>
                <w:rFonts w:ascii="Times New Roman" w:eastAsia="Calibri" w:hAnsi="Times New Roman" w:cs="Times New Roman"/>
                <w:sz w:val="20"/>
                <w:szCs w:val="20"/>
                <w:lang w:val="en-US"/>
              </w:rPr>
              <w:sym w:font="Symbol" w:char="F0AE"/>
            </w:r>
            <w:r w:rsidRPr="00583B6C">
              <w:rPr>
                <w:rFonts w:ascii="Times New Roman" w:eastAsia="Calibri" w:hAnsi="Times New Roman" w:cs="Times New Roman"/>
                <w:sz w:val="20"/>
                <w:szCs w:val="20"/>
                <w:lang w:val="en-US"/>
              </w:rPr>
              <w:t>3’)</w:t>
            </w:r>
          </w:p>
        </w:tc>
        <w:tc>
          <w:tcPr>
            <w:tcW w:w="3347" w:type="dxa"/>
            <w:shd w:val="clear" w:color="auto" w:fill="E7E6E6"/>
          </w:tcPr>
          <w:p w14:paraId="79927EEB"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Reverse (5’</w:t>
            </w:r>
            <w:r w:rsidRPr="00583B6C">
              <w:rPr>
                <w:rFonts w:ascii="Times New Roman" w:eastAsia="Calibri" w:hAnsi="Times New Roman" w:cs="Times New Roman"/>
                <w:sz w:val="20"/>
                <w:szCs w:val="20"/>
                <w:lang w:val="en-US"/>
              </w:rPr>
              <w:sym w:font="Symbol" w:char="F0AE"/>
            </w:r>
            <w:r w:rsidRPr="00583B6C">
              <w:rPr>
                <w:rFonts w:ascii="Times New Roman" w:eastAsia="Calibri" w:hAnsi="Times New Roman" w:cs="Times New Roman"/>
                <w:sz w:val="20"/>
                <w:szCs w:val="20"/>
                <w:lang w:val="en-US"/>
              </w:rPr>
              <w:t>3’)</w:t>
            </w:r>
          </w:p>
        </w:tc>
      </w:tr>
      <w:tr w:rsidR="00DC7AB6" w:rsidRPr="00583B6C" w14:paraId="4438ED74" w14:textId="77777777" w:rsidTr="009B5EAB">
        <w:tc>
          <w:tcPr>
            <w:tcW w:w="2127" w:type="dxa"/>
          </w:tcPr>
          <w:p w14:paraId="3D8048BE"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l6</w:t>
            </w:r>
          </w:p>
        </w:tc>
        <w:tc>
          <w:tcPr>
            <w:tcW w:w="3552" w:type="dxa"/>
          </w:tcPr>
          <w:p w14:paraId="7D737EFB"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AGCCAGAGTCCTTCAGAGAGATACA</w:t>
            </w:r>
          </w:p>
        </w:tc>
        <w:tc>
          <w:tcPr>
            <w:tcW w:w="3347" w:type="dxa"/>
          </w:tcPr>
          <w:p w14:paraId="52DB5AD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TTGGTCCTTAGCCACTCCTTCT</w:t>
            </w:r>
          </w:p>
        </w:tc>
      </w:tr>
      <w:tr w:rsidR="00DC7AB6" w:rsidRPr="00583B6C" w14:paraId="28D4B7B2" w14:textId="77777777" w:rsidTr="009B5EAB">
        <w:tc>
          <w:tcPr>
            <w:tcW w:w="2127" w:type="dxa"/>
            <w:shd w:val="clear" w:color="auto" w:fill="E7E6E6"/>
          </w:tcPr>
          <w:p w14:paraId="56FA64F0"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MX1</w:t>
            </w:r>
          </w:p>
        </w:tc>
        <w:tc>
          <w:tcPr>
            <w:tcW w:w="3552" w:type="dxa"/>
            <w:shd w:val="clear" w:color="auto" w:fill="E7E6E6"/>
          </w:tcPr>
          <w:p w14:paraId="5EFF374F" w14:textId="77777777" w:rsidR="00DC7AB6" w:rsidRPr="00583B6C" w:rsidRDefault="00DC7AB6" w:rsidP="00BC70BB">
            <w:pPr>
              <w:spacing w:before="100" w:beforeAutospacing="1" w:after="100" w:afterAutospacing="1"/>
              <w:rPr>
                <w:rFonts w:ascii="Times New Roman" w:eastAsia="Times New Roman" w:hAnsi="Times New Roman" w:cs="Times New Roman"/>
                <w:sz w:val="20"/>
                <w:szCs w:val="20"/>
                <w:lang w:val="en-US" w:eastAsia="fr-FR"/>
              </w:rPr>
            </w:pPr>
            <w:r w:rsidRPr="00583B6C">
              <w:rPr>
                <w:rFonts w:ascii="Times New Roman" w:eastAsia="Calibri" w:hAnsi="Times New Roman" w:cs="Times New Roman"/>
                <w:sz w:val="20"/>
                <w:szCs w:val="20"/>
                <w:lang w:val="en-US"/>
              </w:rPr>
              <w:t>GACCATAGGGGTCTTGACCAA</w:t>
            </w:r>
          </w:p>
        </w:tc>
        <w:tc>
          <w:tcPr>
            <w:tcW w:w="3347" w:type="dxa"/>
            <w:shd w:val="clear" w:color="auto" w:fill="E7E6E6"/>
          </w:tcPr>
          <w:p w14:paraId="7FF9AFA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AGACTTGCTCTTTCTGAAAAGCC</w:t>
            </w:r>
          </w:p>
        </w:tc>
      </w:tr>
      <w:tr w:rsidR="00DC7AB6" w:rsidRPr="00583B6C" w14:paraId="6489CBE4" w14:textId="77777777" w:rsidTr="009B5EAB">
        <w:tc>
          <w:tcPr>
            <w:tcW w:w="2127" w:type="dxa"/>
          </w:tcPr>
          <w:p w14:paraId="0397DE4A"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SG15</w:t>
            </w:r>
          </w:p>
        </w:tc>
        <w:tc>
          <w:tcPr>
            <w:tcW w:w="3552" w:type="dxa"/>
            <w:vAlign w:val="center"/>
          </w:tcPr>
          <w:p w14:paraId="74378051"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GGTGTCCGTGACTAACTCCAT</w:t>
            </w:r>
          </w:p>
        </w:tc>
        <w:tc>
          <w:tcPr>
            <w:tcW w:w="3347" w:type="dxa"/>
          </w:tcPr>
          <w:p w14:paraId="10428F8D"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TGGAAAGGGTAAGACCGTCCT</w:t>
            </w:r>
          </w:p>
        </w:tc>
      </w:tr>
      <w:tr w:rsidR="00DC7AB6" w:rsidRPr="00583B6C" w14:paraId="2F387980" w14:textId="77777777" w:rsidTr="009B5EAB">
        <w:tc>
          <w:tcPr>
            <w:tcW w:w="2127" w:type="dxa"/>
            <w:shd w:val="clear" w:color="auto" w:fill="E7E6E6"/>
          </w:tcPr>
          <w:p w14:paraId="155FE876"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T1</w:t>
            </w:r>
          </w:p>
        </w:tc>
        <w:tc>
          <w:tcPr>
            <w:tcW w:w="3552" w:type="dxa"/>
            <w:shd w:val="clear" w:color="auto" w:fill="E7E6E6"/>
          </w:tcPr>
          <w:p w14:paraId="1B65A94C"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CCAAGTGTTCCAATGCTCCT</w:t>
            </w:r>
          </w:p>
        </w:tc>
        <w:tc>
          <w:tcPr>
            <w:tcW w:w="3347" w:type="dxa"/>
            <w:shd w:val="clear" w:color="auto" w:fill="E7E6E6"/>
          </w:tcPr>
          <w:p w14:paraId="261C8574"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GATGGAATTGCCTGCTAGA</w:t>
            </w:r>
          </w:p>
        </w:tc>
      </w:tr>
      <w:tr w:rsidR="00DC7AB6" w:rsidRPr="00583B6C" w14:paraId="57BDA8AD" w14:textId="77777777" w:rsidTr="009B5EAB">
        <w:tc>
          <w:tcPr>
            <w:tcW w:w="2127" w:type="dxa"/>
          </w:tcPr>
          <w:p w14:paraId="2499EC7B"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T2</w:t>
            </w:r>
          </w:p>
        </w:tc>
        <w:tc>
          <w:tcPr>
            <w:tcW w:w="3552" w:type="dxa"/>
          </w:tcPr>
          <w:p w14:paraId="40120160"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AGTACAACGAGTAAGGAGTCACT</w:t>
            </w:r>
          </w:p>
        </w:tc>
        <w:tc>
          <w:tcPr>
            <w:tcW w:w="3347" w:type="dxa"/>
          </w:tcPr>
          <w:p w14:paraId="0DCB9FC9"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Times New Roman" w:hAnsi="Times New Roman" w:cs="Times New Roman"/>
                <w:sz w:val="20"/>
                <w:szCs w:val="20"/>
                <w:lang w:val="en-US" w:eastAsia="fr-FR"/>
              </w:rPr>
              <w:t>AGGCCAGTATGTTGCACATGG</w:t>
            </w:r>
          </w:p>
        </w:tc>
      </w:tr>
      <w:tr w:rsidR="00DC7AB6" w:rsidRPr="00583B6C" w14:paraId="0178D2D9" w14:textId="77777777" w:rsidTr="009B5EAB">
        <w:tc>
          <w:tcPr>
            <w:tcW w:w="2127" w:type="dxa"/>
            <w:tcBorders>
              <w:bottom w:val="nil"/>
            </w:tcBorders>
            <w:shd w:val="clear" w:color="auto" w:fill="E7E6E6"/>
          </w:tcPr>
          <w:p w14:paraId="21FCD9B4"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IFI44</w:t>
            </w:r>
          </w:p>
        </w:tc>
        <w:tc>
          <w:tcPr>
            <w:tcW w:w="3552" w:type="dxa"/>
            <w:tcBorders>
              <w:bottom w:val="nil"/>
            </w:tcBorders>
            <w:shd w:val="clear" w:color="auto" w:fill="E7E6E6"/>
          </w:tcPr>
          <w:p w14:paraId="7C389498"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AACTGACTGCTCGCAATAATGT</w:t>
            </w:r>
          </w:p>
        </w:tc>
        <w:tc>
          <w:tcPr>
            <w:tcW w:w="3347" w:type="dxa"/>
            <w:tcBorders>
              <w:bottom w:val="nil"/>
            </w:tcBorders>
            <w:shd w:val="clear" w:color="auto" w:fill="E7E6E6"/>
          </w:tcPr>
          <w:p w14:paraId="21A992FE"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TAACACAGCAATGCCTCTTGT</w:t>
            </w:r>
          </w:p>
        </w:tc>
      </w:tr>
      <w:tr w:rsidR="00DC7AB6" w:rsidRPr="00583B6C" w14:paraId="4B2EF9A6" w14:textId="77777777" w:rsidTr="009B5EAB">
        <w:tc>
          <w:tcPr>
            <w:tcW w:w="2127" w:type="dxa"/>
            <w:tcBorders>
              <w:top w:val="nil"/>
              <w:left w:val="nil"/>
              <w:bottom w:val="nil"/>
              <w:right w:val="single" w:sz="4" w:space="0" w:color="auto"/>
            </w:tcBorders>
          </w:tcPr>
          <w:p w14:paraId="133D87A1"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TBP1</w:t>
            </w:r>
          </w:p>
        </w:tc>
        <w:tc>
          <w:tcPr>
            <w:tcW w:w="3552" w:type="dxa"/>
            <w:tcBorders>
              <w:top w:val="nil"/>
              <w:left w:val="single" w:sz="4" w:space="0" w:color="auto"/>
              <w:bottom w:val="nil"/>
              <w:right w:val="single" w:sz="4" w:space="0" w:color="auto"/>
            </w:tcBorders>
          </w:tcPr>
          <w:p w14:paraId="3A88F931"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ACTTCGTGCAAGAAATGCTGAA</w:t>
            </w:r>
          </w:p>
        </w:tc>
        <w:tc>
          <w:tcPr>
            <w:tcW w:w="3347" w:type="dxa"/>
            <w:tcBorders>
              <w:top w:val="nil"/>
              <w:left w:val="single" w:sz="4" w:space="0" w:color="auto"/>
              <w:bottom w:val="nil"/>
              <w:right w:val="nil"/>
            </w:tcBorders>
          </w:tcPr>
          <w:p w14:paraId="33CC99A4" w14:textId="77777777" w:rsidR="00DC7AB6" w:rsidRPr="00583B6C" w:rsidRDefault="00DC7AB6" w:rsidP="00BC70BB">
            <w:pPr>
              <w:jc w:val="both"/>
              <w:rPr>
                <w:rFonts w:ascii="Times New Roman" w:eastAsia="Calibri" w:hAnsi="Times New Roman" w:cs="Times New Roman"/>
                <w:sz w:val="20"/>
                <w:szCs w:val="20"/>
                <w:lang w:val="en-US"/>
              </w:rPr>
            </w:pPr>
            <w:r w:rsidRPr="00583B6C">
              <w:rPr>
                <w:rFonts w:ascii="Times New Roman" w:eastAsia="Calibri" w:hAnsi="Times New Roman" w:cs="Times New Roman"/>
                <w:sz w:val="20"/>
                <w:szCs w:val="20"/>
                <w:lang w:val="en-US"/>
              </w:rPr>
              <w:t>GCAGTTGTCCGTGGCTCTCT</w:t>
            </w:r>
          </w:p>
        </w:tc>
      </w:tr>
    </w:tbl>
    <w:p w14:paraId="464FB606" w14:textId="77777777" w:rsidR="009866CA" w:rsidRPr="00421B63" w:rsidRDefault="009866CA" w:rsidP="009866CA">
      <w:pPr>
        <w:jc w:val="both"/>
        <w:rPr>
          <w:rFonts w:ascii="Times New Roman" w:hAnsi="Times New Roman" w:cs="Times New Roman"/>
          <w:sz w:val="20"/>
          <w:szCs w:val="20"/>
          <w:lang w:val="en-US"/>
        </w:rPr>
      </w:pPr>
    </w:p>
    <w:p w14:paraId="7B06EEE0" w14:textId="77777777" w:rsidR="009866CA" w:rsidRPr="00421B63" w:rsidRDefault="009866CA" w:rsidP="009866CA">
      <w:pPr>
        <w:jc w:val="both"/>
        <w:rPr>
          <w:rFonts w:ascii="Times New Roman" w:hAnsi="Times New Roman" w:cs="Times New Roman"/>
          <w:b/>
          <w:lang w:val="en-US"/>
        </w:rPr>
      </w:pPr>
      <w:r w:rsidRPr="00421B63">
        <w:rPr>
          <w:rFonts w:ascii="Times New Roman" w:hAnsi="Times New Roman" w:cs="Times New Roman"/>
          <w:b/>
          <w:lang w:val="en-US"/>
        </w:rPr>
        <w:t>Supplementary Figure legends</w:t>
      </w:r>
    </w:p>
    <w:p w14:paraId="5406FA64" w14:textId="77777777" w:rsidR="009866CA" w:rsidRPr="00421B63" w:rsidRDefault="009866CA" w:rsidP="009866CA">
      <w:pPr>
        <w:jc w:val="both"/>
        <w:rPr>
          <w:rFonts w:ascii="Times New Roman" w:hAnsi="Times New Roman" w:cs="Times New Roman"/>
          <w:b/>
          <w:lang w:val="en-US"/>
        </w:rPr>
      </w:pPr>
    </w:p>
    <w:p w14:paraId="2AC0A146" w14:textId="77777777"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b/>
          <w:sz w:val="20"/>
          <w:szCs w:val="20"/>
          <w:lang w:val="en-US"/>
        </w:rPr>
        <w:t>Supplementary Figure 1</w:t>
      </w:r>
      <w:r w:rsidRPr="00421B63">
        <w:rPr>
          <w:rFonts w:ascii="Times New Roman" w:hAnsi="Times New Roman" w:cs="Times New Roman"/>
          <w:sz w:val="20"/>
          <w:szCs w:val="20"/>
          <w:lang w:val="en-US"/>
        </w:rPr>
        <w:t>. HeLa cells were exposed to CDT and subjected to colony formation assay. Results present the mean ± SD of at least 3 independent experiments.</w:t>
      </w:r>
    </w:p>
    <w:p w14:paraId="3AF7D731" w14:textId="77777777" w:rsidR="009866CA" w:rsidRPr="00421B63" w:rsidRDefault="009866CA" w:rsidP="009866CA">
      <w:pPr>
        <w:jc w:val="both"/>
        <w:rPr>
          <w:rFonts w:ascii="Times New Roman" w:hAnsi="Times New Roman" w:cs="Times New Roman"/>
          <w:sz w:val="20"/>
          <w:szCs w:val="20"/>
          <w:lang w:val="en-US"/>
        </w:rPr>
      </w:pPr>
    </w:p>
    <w:p w14:paraId="510747B2" w14:textId="77777777"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b/>
          <w:bCs/>
          <w:sz w:val="20"/>
          <w:szCs w:val="20"/>
          <w:lang w:val="en-US"/>
        </w:rPr>
        <w:t>Supplementary Figure 2</w:t>
      </w:r>
      <w:r w:rsidRPr="00421B63">
        <w:rPr>
          <w:rFonts w:ascii="Times New Roman" w:hAnsi="Times New Roman" w:cs="Times New Roman"/>
          <w:sz w:val="20"/>
          <w:szCs w:val="20"/>
          <w:lang w:val="en-US"/>
        </w:rPr>
        <w:t xml:space="preserve">. CDT from </w:t>
      </w:r>
      <w:proofErr w:type="spellStart"/>
      <w:r w:rsidRPr="00421B63">
        <w:rPr>
          <w:rFonts w:ascii="Times New Roman" w:hAnsi="Times New Roman" w:cs="Times New Roman"/>
          <w:i/>
          <w:iCs/>
          <w:sz w:val="20"/>
          <w:szCs w:val="20"/>
          <w:lang w:val="en-US"/>
        </w:rPr>
        <w:t>Haemophilus</w:t>
      </w:r>
      <w:proofErr w:type="spellEnd"/>
      <w:r w:rsidRPr="00421B63">
        <w:rPr>
          <w:rFonts w:ascii="Times New Roman" w:hAnsi="Times New Roman" w:cs="Times New Roman"/>
          <w:i/>
          <w:iCs/>
          <w:sz w:val="20"/>
          <w:szCs w:val="20"/>
          <w:lang w:val="en-US"/>
        </w:rPr>
        <w:t xml:space="preserve"> </w:t>
      </w:r>
      <w:proofErr w:type="spellStart"/>
      <w:r w:rsidRPr="00421B63">
        <w:rPr>
          <w:rFonts w:ascii="Times New Roman" w:hAnsi="Times New Roman" w:cs="Times New Roman"/>
          <w:i/>
          <w:iCs/>
          <w:sz w:val="20"/>
          <w:szCs w:val="20"/>
          <w:lang w:val="en-US"/>
        </w:rPr>
        <w:t>ducreyi</w:t>
      </w:r>
      <w:proofErr w:type="spellEnd"/>
      <w:r w:rsidRPr="00421B63">
        <w:rPr>
          <w:rFonts w:ascii="Times New Roman" w:hAnsi="Times New Roman" w:cs="Times New Roman"/>
          <w:sz w:val="20"/>
          <w:szCs w:val="20"/>
          <w:lang w:val="en-US"/>
        </w:rPr>
        <w:t xml:space="preserve"> (</w:t>
      </w:r>
      <w:r w:rsidRPr="00421B63">
        <w:rPr>
          <w:rFonts w:ascii="Times New Roman" w:hAnsi="Times New Roman" w:cs="Times New Roman"/>
          <w:i/>
          <w:iCs/>
          <w:sz w:val="20"/>
          <w:szCs w:val="20"/>
          <w:lang w:val="en-US"/>
        </w:rPr>
        <w:t xml:space="preserve">H. </w:t>
      </w:r>
      <w:proofErr w:type="spellStart"/>
      <w:r w:rsidRPr="00421B63">
        <w:rPr>
          <w:rFonts w:ascii="Times New Roman" w:hAnsi="Times New Roman" w:cs="Times New Roman"/>
          <w:i/>
          <w:iCs/>
          <w:sz w:val="20"/>
          <w:szCs w:val="20"/>
          <w:lang w:val="en-US"/>
        </w:rPr>
        <w:t>duc</w:t>
      </w:r>
      <w:proofErr w:type="spellEnd"/>
      <w:r w:rsidRPr="00421B63">
        <w:rPr>
          <w:rFonts w:ascii="Times New Roman" w:hAnsi="Times New Roman" w:cs="Times New Roman"/>
          <w:sz w:val="20"/>
          <w:szCs w:val="20"/>
          <w:lang w:val="en-US"/>
        </w:rPr>
        <w:t xml:space="preserve"> CDT) induces a similar type I IFN response. </w:t>
      </w:r>
      <w:r w:rsidRPr="00421B63">
        <w:rPr>
          <w:rFonts w:ascii="Times New Roman" w:hAnsi="Times New Roman" w:cs="Times New Roman"/>
          <w:b/>
          <w:bCs/>
          <w:sz w:val="20"/>
          <w:szCs w:val="20"/>
          <w:lang w:val="en-US"/>
        </w:rPr>
        <w:t>(a</w:t>
      </w:r>
      <w:r w:rsidRPr="00421B63">
        <w:rPr>
          <w:rFonts w:ascii="Times New Roman" w:hAnsi="Times New Roman" w:cs="Times New Roman"/>
          <w:sz w:val="20"/>
          <w:szCs w:val="20"/>
          <w:lang w:val="en-US"/>
        </w:rPr>
        <w:t xml:space="preserve">) </w:t>
      </w:r>
      <w:r w:rsidRPr="00421B63">
        <w:rPr>
          <w:rFonts w:ascii="Times New Roman" w:hAnsi="Times New Roman" w:cs="Times New Roman"/>
          <w:b/>
          <w:sz w:val="20"/>
          <w:szCs w:val="20"/>
          <w:lang w:val="en-US"/>
        </w:rPr>
        <w:t xml:space="preserve">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and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HeLa cells were exposed for 24 h to </w:t>
      </w:r>
      <w:r w:rsidRPr="00421B63">
        <w:rPr>
          <w:rFonts w:ascii="Times New Roman" w:hAnsi="Times New Roman" w:cs="Times New Roman"/>
          <w:i/>
          <w:iCs/>
          <w:sz w:val="20"/>
          <w:szCs w:val="20"/>
          <w:lang w:val="en-US"/>
        </w:rPr>
        <w:t xml:space="preserve">H. </w:t>
      </w:r>
      <w:proofErr w:type="spellStart"/>
      <w:r w:rsidRPr="00421B63">
        <w:rPr>
          <w:rFonts w:ascii="Times New Roman" w:hAnsi="Times New Roman" w:cs="Times New Roman"/>
          <w:i/>
          <w:iCs/>
          <w:sz w:val="20"/>
          <w:szCs w:val="20"/>
          <w:lang w:val="en-US"/>
        </w:rPr>
        <w:t>duc</w:t>
      </w:r>
      <w:proofErr w:type="spellEnd"/>
      <w:r w:rsidRPr="00421B63">
        <w:rPr>
          <w:rFonts w:ascii="Times New Roman" w:hAnsi="Times New Roman" w:cs="Times New Roman"/>
          <w:sz w:val="20"/>
          <w:szCs w:val="20"/>
          <w:lang w:val="en-US"/>
        </w:rPr>
        <w:t xml:space="preserve"> CDT 0.75 ng/ml and analyzed by immunofluorescence microscopy to quantify the frequency of </w:t>
      </w:r>
      <w:proofErr w:type="spellStart"/>
      <w:r w:rsidRPr="00421B63">
        <w:rPr>
          <w:rFonts w:ascii="Times New Roman" w:hAnsi="Times New Roman" w:cs="Times New Roman"/>
          <w:sz w:val="20"/>
          <w:szCs w:val="20"/>
          <w:lang w:val="en-US"/>
        </w:rPr>
        <w:t>micronucleated</w:t>
      </w:r>
      <w:proofErr w:type="spellEnd"/>
      <w:r w:rsidRPr="00421B63">
        <w:rPr>
          <w:rFonts w:ascii="Times New Roman" w:hAnsi="Times New Roman" w:cs="Times New Roman"/>
          <w:sz w:val="20"/>
          <w:szCs w:val="20"/>
          <w:lang w:val="en-US"/>
        </w:rPr>
        <w:t xml:space="preserve"> cells. (</w:t>
      </w:r>
      <w:r w:rsidRPr="00421B63">
        <w:rPr>
          <w:rFonts w:ascii="Times New Roman" w:hAnsi="Times New Roman" w:cs="Times New Roman"/>
          <w:b/>
          <w:bCs/>
          <w:sz w:val="20"/>
          <w:szCs w:val="20"/>
          <w:lang w:val="en-US"/>
        </w:rPr>
        <w:t>b</w:t>
      </w:r>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and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HeLa cells were non-treated (NT) or exposed to </w:t>
      </w:r>
      <w:r w:rsidRPr="00421B63">
        <w:rPr>
          <w:rFonts w:ascii="Times New Roman" w:hAnsi="Times New Roman" w:cs="Times New Roman"/>
          <w:i/>
          <w:iCs/>
          <w:sz w:val="20"/>
          <w:szCs w:val="20"/>
          <w:lang w:val="en-US"/>
        </w:rPr>
        <w:t xml:space="preserve">H. </w:t>
      </w:r>
      <w:proofErr w:type="spellStart"/>
      <w:r w:rsidRPr="00421B63">
        <w:rPr>
          <w:rFonts w:ascii="Times New Roman" w:hAnsi="Times New Roman" w:cs="Times New Roman"/>
          <w:i/>
          <w:iCs/>
          <w:sz w:val="20"/>
          <w:szCs w:val="20"/>
          <w:lang w:val="en-US"/>
        </w:rPr>
        <w:t>duc</w:t>
      </w:r>
      <w:proofErr w:type="spellEnd"/>
      <w:r w:rsidRPr="00421B63">
        <w:rPr>
          <w:rFonts w:ascii="Times New Roman" w:hAnsi="Times New Roman" w:cs="Times New Roman"/>
          <w:sz w:val="20"/>
          <w:szCs w:val="20"/>
          <w:lang w:val="en-US"/>
        </w:rPr>
        <w:t xml:space="preserve"> CDT 0.75 ng/ml for 40 days and the mRNA level of </w:t>
      </w:r>
      <w:r w:rsidRPr="00421B63">
        <w:rPr>
          <w:rFonts w:ascii="Times New Roman" w:hAnsi="Times New Roman" w:cs="Times New Roman"/>
          <w:iCs/>
          <w:sz w:val="20"/>
          <w:szCs w:val="20"/>
          <w:lang w:val="en-US"/>
        </w:rPr>
        <w:t>the indicated genes</w:t>
      </w:r>
      <w:r w:rsidRPr="00421B63">
        <w:rPr>
          <w:rFonts w:ascii="Times New Roman" w:hAnsi="Times New Roman" w:cs="Times New Roman"/>
          <w:i/>
          <w:sz w:val="20"/>
          <w:szCs w:val="20"/>
          <w:lang w:val="en-US"/>
        </w:rPr>
        <w:t xml:space="preserve"> </w:t>
      </w:r>
      <w:r w:rsidRPr="00421B63">
        <w:rPr>
          <w:rFonts w:ascii="Times New Roman" w:hAnsi="Times New Roman" w:cs="Times New Roman"/>
          <w:sz w:val="20"/>
          <w:szCs w:val="20"/>
          <w:lang w:val="en-US"/>
        </w:rPr>
        <w:t>were analyzed by RT-qPCR. (</w:t>
      </w:r>
      <w:r w:rsidRPr="00421B63">
        <w:rPr>
          <w:rFonts w:ascii="Times New Roman" w:hAnsi="Times New Roman" w:cs="Times New Roman"/>
          <w:b/>
          <w:bCs/>
          <w:sz w:val="20"/>
          <w:szCs w:val="20"/>
          <w:lang w:val="en-US"/>
        </w:rPr>
        <w:t>c</w:t>
      </w:r>
      <w:r w:rsidRPr="00421B63">
        <w:rPr>
          <w:rFonts w:ascii="Times New Roman" w:hAnsi="Times New Roman" w:cs="Times New Roman"/>
          <w:sz w:val="20"/>
          <w:szCs w:val="20"/>
          <w:lang w:val="en-US"/>
        </w:rPr>
        <w:t xml:space="preserve">) IL-6 concentration was determined by ELISA in the culture supernatant of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i/>
          <w:sz w:val="20"/>
          <w:szCs w:val="20"/>
          <w:lang w:val="en-US"/>
        </w:rPr>
        <w:t xml:space="preserve"> </w:t>
      </w:r>
      <w:r w:rsidRPr="00421B63">
        <w:rPr>
          <w:rFonts w:ascii="Times New Roman" w:hAnsi="Times New Roman" w:cs="Times New Roman"/>
          <w:sz w:val="20"/>
          <w:szCs w:val="20"/>
          <w:lang w:val="en-US"/>
        </w:rPr>
        <w:t xml:space="preserve">and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HeLa cells non-treated (NT) or exposed to </w:t>
      </w:r>
      <w:r w:rsidRPr="00421B63">
        <w:rPr>
          <w:rFonts w:ascii="Times New Roman" w:hAnsi="Times New Roman" w:cs="Times New Roman"/>
          <w:i/>
          <w:iCs/>
          <w:sz w:val="20"/>
          <w:szCs w:val="20"/>
          <w:lang w:val="en-US"/>
        </w:rPr>
        <w:t xml:space="preserve">H. </w:t>
      </w:r>
      <w:proofErr w:type="spellStart"/>
      <w:r w:rsidRPr="00421B63">
        <w:rPr>
          <w:rFonts w:ascii="Times New Roman" w:hAnsi="Times New Roman" w:cs="Times New Roman"/>
          <w:i/>
          <w:iCs/>
          <w:sz w:val="20"/>
          <w:szCs w:val="20"/>
          <w:lang w:val="en-US"/>
        </w:rPr>
        <w:t>duc</w:t>
      </w:r>
      <w:proofErr w:type="spellEnd"/>
      <w:r w:rsidRPr="00421B63">
        <w:rPr>
          <w:rFonts w:ascii="Times New Roman" w:hAnsi="Times New Roman" w:cs="Times New Roman"/>
          <w:sz w:val="20"/>
          <w:szCs w:val="20"/>
          <w:lang w:val="en-US"/>
        </w:rPr>
        <w:t xml:space="preserve"> CDT 0.75 ng/ml for 40 days. (</w:t>
      </w:r>
      <w:r w:rsidRPr="00421B63">
        <w:rPr>
          <w:rFonts w:ascii="Times New Roman" w:hAnsi="Times New Roman" w:cs="Times New Roman"/>
          <w:b/>
          <w:bCs/>
          <w:sz w:val="20"/>
          <w:szCs w:val="20"/>
          <w:lang w:val="en-US"/>
        </w:rPr>
        <w:t>d</w:t>
      </w:r>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and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HeLa cells were non-treated (NT) or exposed to </w:t>
      </w:r>
      <w:r w:rsidRPr="00421B63">
        <w:rPr>
          <w:rFonts w:ascii="Times New Roman" w:hAnsi="Times New Roman" w:cs="Times New Roman"/>
          <w:i/>
          <w:iCs/>
          <w:sz w:val="20"/>
          <w:szCs w:val="20"/>
          <w:lang w:val="en-US"/>
        </w:rPr>
        <w:t xml:space="preserve">H. </w:t>
      </w:r>
      <w:proofErr w:type="spellStart"/>
      <w:r w:rsidRPr="00421B63">
        <w:rPr>
          <w:rFonts w:ascii="Times New Roman" w:hAnsi="Times New Roman" w:cs="Times New Roman"/>
          <w:i/>
          <w:iCs/>
          <w:sz w:val="20"/>
          <w:szCs w:val="20"/>
          <w:lang w:val="en-US"/>
        </w:rPr>
        <w:t>duc</w:t>
      </w:r>
      <w:proofErr w:type="spellEnd"/>
      <w:r w:rsidRPr="00421B63">
        <w:rPr>
          <w:rFonts w:ascii="Times New Roman" w:hAnsi="Times New Roman" w:cs="Times New Roman"/>
          <w:sz w:val="20"/>
          <w:szCs w:val="20"/>
          <w:lang w:val="en-US"/>
        </w:rPr>
        <w:t xml:space="preserve"> CDT 0.75 ng/ml for 40 days and the mRNA level of </w:t>
      </w:r>
      <w:r w:rsidRPr="00421B63">
        <w:rPr>
          <w:rFonts w:ascii="Times New Roman" w:hAnsi="Times New Roman" w:cs="Times New Roman"/>
          <w:iCs/>
          <w:sz w:val="20"/>
          <w:szCs w:val="20"/>
          <w:lang w:val="en-US"/>
        </w:rPr>
        <w:t>the indicated genes</w:t>
      </w:r>
      <w:r w:rsidRPr="00421B63">
        <w:rPr>
          <w:rFonts w:ascii="Times New Roman" w:hAnsi="Times New Roman" w:cs="Times New Roman"/>
          <w:i/>
          <w:sz w:val="20"/>
          <w:szCs w:val="20"/>
          <w:lang w:val="en-US"/>
        </w:rPr>
        <w:t xml:space="preserve"> </w:t>
      </w:r>
      <w:r w:rsidRPr="00421B63">
        <w:rPr>
          <w:rFonts w:ascii="Times New Roman" w:hAnsi="Times New Roman" w:cs="Times New Roman"/>
          <w:sz w:val="20"/>
          <w:szCs w:val="20"/>
          <w:lang w:val="en-US"/>
        </w:rPr>
        <w:t>were analyzed by RT-qPCR. (</w:t>
      </w:r>
      <w:r w:rsidRPr="00421B63">
        <w:rPr>
          <w:rFonts w:ascii="Times New Roman" w:hAnsi="Times New Roman" w:cs="Times New Roman"/>
          <w:b/>
          <w:bCs/>
          <w:sz w:val="20"/>
          <w:szCs w:val="20"/>
          <w:lang w:val="en-US"/>
        </w:rPr>
        <w:t>e</w:t>
      </w:r>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i/>
          <w:sz w:val="20"/>
          <w:szCs w:val="20"/>
          <w:lang w:val="en-US"/>
        </w:rPr>
        <w:t xml:space="preserve"> </w:t>
      </w:r>
      <w:r w:rsidRPr="00421B63">
        <w:rPr>
          <w:rFonts w:ascii="Times New Roman" w:hAnsi="Times New Roman" w:cs="Times New Roman"/>
          <w:sz w:val="20"/>
          <w:szCs w:val="20"/>
          <w:lang w:val="en-US"/>
        </w:rPr>
        <w:t xml:space="preserve">and </w:t>
      </w:r>
      <w:proofErr w:type="spellStart"/>
      <w:r w:rsidRPr="00421B63">
        <w:rPr>
          <w:rFonts w:ascii="Times New Roman" w:hAnsi="Times New Roman" w:cs="Times New Roman"/>
          <w:i/>
          <w:sz w:val="20"/>
          <w:szCs w:val="20"/>
          <w:lang w:val="en-US"/>
        </w:rPr>
        <w:t>cGAS</w:t>
      </w:r>
      <w:proofErr w:type="spellEnd"/>
      <w:r w:rsidRPr="00421B63">
        <w:rPr>
          <w:rFonts w:ascii="Times New Roman" w:hAnsi="Times New Roman" w:cs="Times New Roman"/>
          <w:i/>
          <w:sz w:val="20"/>
          <w:szCs w:val="20"/>
          <w:vertAlign w:val="superscript"/>
          <w:lang w:val="en-US"/>
        </w:rPr>
        <w:t>-/-</w:t>
      </w:r>
      <w:r w:rsidRPr="00421B63">
        <w:rPr>
          <w:rFonts w:ascii="Times New Roman" w:hAnsi="Times New Roman" w:cs="Times New Roman"/>
          <w:sz w:val="20"/>
          <w:szCs w:val="20"/>
          <w:lang w:val="en-US"/>
        </w:rPr>
        <w:t xml:space="preserve"> HeLa cells were exposed to </w:t>
      </w:r>
      <w:proofErr w:type="spellStart"/>
      <w:r w:rsidRPr="00421B63">
        <w:rPr>
          <w:rFonts w:ascii="Times New Roman" w:hAnsi="Times New Roman" w:cs="Times New Roman"/>
          <w:sz w:val="20"/>
          <w:szCs w:val="20"/>
          <w:lang w:val="en-US"/>
        </w:rPr>
        <w:t>HdCDT</w:t>
      </w:r>
      <w:proofErr w:type="spellEnd"/>
      <w:r w:rsidRPr="00421B63">
        <w:rPr>
          <w:rFonts w:ascii="Times New Roman" w:hAnsi="Times New Roman" w:cs="Times New Roman"/>
          <w:sz w:val="20"/>
          <w:szCs w:val="20"/>
          <w:lang w:val="en-US"/>
        </w:rPr>
        <w:t xml:space="preserve"> 0.75 ng/ml for 40 days and soluble fractions were analyzed by Western blotting. (</w:t>
      </w:r>
      <w:r w:rsidRPr="00421B63">
        <w:rPr>
          <w:rFonts w:ascii="Times New Roman" w:hAnsi="Times New Roman" w:cs="Times New Roman"/>
          <w:b/>
          <w:bCs/>
          <w:sz w:val="20"/>
          <w:szCs w:val="20"/>
          <w:lang w:val="en-US"/>
        </w:rPr>
        <w:t>a</w:t>
      </w:r>
      <w:r w:rsidRPr="00421B63">
        <w:rPr>
          <w:rFonts w:ascii="Times New Roman" w:hAnsi="Times New Roman" w:cs="Times New Roman"/>
          <w:sz w:val="20"/>
          <w:szCs w:val="20"/>
          <w:lang w:val="en-US"/>
        </w:rPr>
        <w:t>-</w:t>
      </w:r>
      <w:r w:rsidRPr="00421B63">
        <w:rPr>
          <w:rFonts w:ascii="Times New Roman" w:hAnsi="Times New Roman" w:cs="Times New Roman"/>
          <w:b/>
          <w:bCs/>
          <w:sz w:val="20"/>
          <w:szCs w:val="20"/>
          <w:lang w:val="en-US"/>
        </w:rPr>
        <w:t>d</w:t>
      </w:r>
      <w:r w:rsidRPr="00421B63">
        <w:rPr>
          <w:rFonts w:ascii="Times New Roman" w:hAnsi="Times New Roman" w:cs="Times New Roman"/>
          <w:sz w:val="20"/>
          <w:szCs w:val="20"/>
          <w:lang w:val="en-US"/>
        </w:rPr>
        <w:t xml:space="preserve">) Data represent the mean ± SEM of at least 3 independent experiments. Statistics were calculated by two-way ANOVA followed by </w:t>
      </w:r>
      <w:proofErr w:type="spellStart"/>
      <w:r w:rsidRPr="00421B63">
        <w:rPr>
          <w:rFonts w:ascii="Times New Roman" w:hAnsi="Times New Roman" w:cs="Times New Roman"/>
          <w:sz w:val="20"/>
          <w:szCs w:val="20"/>
          <w:lang w:val="en-US"/>
        </w:rPr>
        <w:t>Sidak’s</w:t>
      </w:r>
      <w:proofErr w:type="spellEnd"/>
      <w:r w:rsidRPr="00421B63">
        <w:rPr>
          <w:rFonts w:ascii="Times New Roman" w:hAnsi="Times New Roman" w:cs="Times New Roman"/>
          <w:sz w:val="20"/>
          <w:szCs w:val="20"/>
          <w:lang w:val="en-US"/>
        </w:rPr>
        <w:t xml:space="preserve"> multiple comparison test.</w:t>
      </w:r>
    </w:p>
    <w:p w14:paraId="1F5649CA" w14:textId="77777777" w:rsidR="009866CA" w:rsidRPr="00421B63" w:rsidRDefault="009866CA" w:rsidP="009866CA">
      <w:pPr>
        <w:jc w:val="both"/>
        <w:rPr>
          <w:rFonts w:ascii="Times New Roman" w:hAnsi="Times New Roman" w:cs="Times New Roman"/>
          <w:sz w:val="20"/>
          <w:szCs w:val="20"/>
          <w:lang w:val="en-US"/>
        </w:rPr>
      </w:pPr>
    </w:p>
    <w:p w14:paraId="4C5980DB" w14:textId="77777777"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b/>
          <w:sz w:val="20"/>
          <w:szCs w:val="20"/>
          <w:lang w:val="en-US"/>
        </w:rPr>
        <w:t>Supplementary Figure 3</w:t>
      </w:r>
      <w:r w:rsidRPr="00421B63">
        <w:rPr>
          <w:rFonts w:ascii="Times New Roman" w:hAnsi="Times New Roman" w:cs="Times New Roman"/>
          <w:sz w:val="20"/>
          <w:szCs w:val="20"/>
          <w:lang w:val="en-US"/>
        </w:rPr>
        <w:t xml:space="preserve">. HeLa cells were exposed for 24 or 72 h to </w:t>
      </w:r>
      <w:proofErr w:type="spellStart"/>
      <w:r w:rsidRPr="00421B63">
        <w:rPr>
          <w:rFonts w:ascii="Times New Roman" w:hAnsi="Times New Roman" w:cs="Times New Roman"/>
          <w:sz w:val="20"/>
          <w:szCs w:val="20"/>
          <w:lang w:val="en-US"/>
        </w:rPr>
        <w:t>etop</w:t>
      </w:r>
      <w:proofErr w:type="spellEnd"/>
      <w:r w:rsidRPr="00421B63">
        <w:rPr>
          <w:rFonts w:ascii="Times New Roman" w:hAnsi="Times New Roman" w:cs="Times New Roman"/>
          <w:sz w:val="20"/>
          <w:szCs w:val="20"/>
          <w:lang w:val="en-US"/>
        </w:rPr>
        <w:t xml:space="preserve"> 2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sz w:val="20"/>
          <w:szCs w:val="20"/>
          <w:lang w:val="en-US"/>
        </w:rPr>
        <w:t>campto</w:t>
      </w:r>
      <w:proofErr w:type="spellEnd"/>
      <w:r w:rsidRPr="00421B63">
        <w:rPr>
          <w:rFonts w:ascii="Times New Roman" w:hAnsi="Times New Roman" w:cs="Times New Roman"/>
          <w:sz w:val="20"/>
          <w:szCs w:val="20"/>
          <w:lang w:val="en-US"/>
        </w:rPr>
        <w:t xml:space="preserve"> 2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or MMC 1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and subjected to cell cycle analyzes by flow-cytometry. Data represent the mean ± SEM of 3 independent </w:t>
      </w:r>
      <w:r w:rsidRPr="00421B63">
        <w:rPr>
          <w:rFonts w:ascii="Times New Roman" w:hAnsi="Times New Roman" w:cs="Times New Roman"/>
          <w:sz w:val="20"/>
          <w:szCs w:val="20"/>
          <w:lang w:val="en-US"/>
        </w:rPr>
        <w:lastRenderedPageBreak/>
        <w:t xml:space="preserve">experiments. Statistics (only G2/M) were calculated by two-way ANOVA followed by </w:t>
      </w:r>
      <w:proofErr w:type="spellStart"/>
      <w:r w:rsidRPr="00421B63">
        <w:rPr>
          <w:rFonts w:ascii="Times New Roman" w:hAnsi="Times New Roman" w:cs="Times New Roman"/>
          <w:sz w:val="20"/>
          <w:szCs w:val="20"/>
          <w:lang w:val="en-US"/>
        </w:rPr>
        <w:t>Sidak’s</w:t>
      </w:r>
      <w:proofErr w:type="spellEnd"/>
      <w:r w:rsidRPr="00421B63">
        <w:rPr>
          <w:rFonts w:ascii="Times New Roman" w:hAnsi="Times New Roman" w:cs="Times New Roman"/>
          <w:sz w:val="20"/>
          <w:szCs w:val="20"/>
          <w:lang w:val="en-US"/>
        </w:rPr>
        <w:t xml:space="preserve"> multiple comparison test.</w:t>
      </w:r>
    </w:p>
    <w:p w14:paraId="20B12D6C" w14:textId="77777777" w:rsidR="009866CA" w:rsidRPr="00421B63" w:rsidRDefault="009866CA" w:rsidP="009866CA">
      <w:pPr>
        <w:jc w:val="center"/>
        <w:rPr>
          <w:rFonts w:ascii="Times New Roman" w:hAnsi="Times New Roman" w:cs="Times New Roman"/>
          <w:sz w:val="20"/>
          <w:szCs w:val="20"/>
          <w:lang w:val="en-US"/>
        </w:rPr>
      </w:pPr>
    </w:p>
    <w:p w14:paraId="4828563C" w14:textId="77777777"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b/>
          <w:sz w:val="20"/>
          <w:szCs w:val="20"/>
          <w:lang w:val="en-US"/>
        </w:rPr>
        <w:t>Supplementary Figure 4</w:t>
      </w:r>
      <w:r w:rsidRPr="00421B63">
        <w:rPr>
          <w:rFonts w:ascii="Times New Roman" w:hAnsi="Times New Roman" w:cs="Times New Roman"/>
          <w:sz w:val="20"/>
          <w:szCs w:val="20"/>
          <w:lang w:val="en-US"/>
        </w:rPr>
        <w:t xml:space="preserve">. HeLa cells were exposed for 24 h to CDT 0.5 ng/ml, </w:t>
      </w:r>
      <w:proofErr w:type="spellStart"/>
      <w:r w:rsidRPr="00421B63">
        <w:rPr>
          <w:rFonts w:ascii="Times New Roman" w:hAnsi="Times New Roman" w:cs="Times New Roman"/>
          <w:sz w:val="20"/>
          <w:szCs w:val="20"/>
          <w:lang w:val="en-US"/>
        </w:rPr>
        <w:t>etop</w:t>
      </w:r>
      <w:proofErr w:type="spellEnd"/>
      <w:r w:rsidRPr="00421B63">
        <w:rPr>
          <w:rFonts w:ascii="Times New Roman" w:hAnsi="Times New Roman" w:cs="Times New Roman"/>
          <w:sz w:val="20"/>
          <w:szCs w:val="20"/>
          <w:lang w:val="en-US"/>
        </w:rPr>
        <w:t xml:space="preserve"> 2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sz w:val="20"/>
          <w:szCs w:val="20"/>
          <w:lang w:val="en-US"/>
        </w:rPr>
        <w:t>campto</w:t>
      </w:r>
      <w:proofErr w:type="spellEnd"/>
      <w:r w:rsidRPr="00421B63">
        <w:rPr>
          <w:rFonts w:ascii="Times New Roman" w:hAnsi="Times New Roman" w:cs="Times New Roman"/>
          <w:sz w:val="20"/>
          <w:szCs w:val="20"/>
          <w:lang w:val="en-US"/>
        </w:rPr>
        <w:t xml:space="preserve"> 2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or MMC 1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with or without </w:t>
      </w:r>
      <w:proofErr w:type="spellStart"/>
      <w:r w:rsidRPr="00421B63">
        <w:rPr>
          <w:rFonts w:ascii="Times New Roman" w:hAnsi="Times New Roman" w:cs="Times New Roman"/>
          <w:sz w:val="20"/>
          <w:szCs w:val="20"/>
          <w:lang w:val="en-US"/>
        </w:rPr>
        <w:t>ATMi</w:t>
      </w:r>
      <w:proofErr w:type="spellEnd"/>
      <w:r w:rsidRPr="00421B63">
        <w:rPr>
          <w:rFonts w:ascii="Times New Roman" w:hAnsi="Times New Roman" w:cs="Times New Roman"/>
          <w:sz w:val="20"/>
          <w:szCs w:val="20"/>
          <w:lang w:val="en-US"/>
        </w:rPr>
        <w:t xml:space="preserve"> or </w:t>
      </w:r>
      <w:proofErr w:type="spellStart"/>
      <w:r w:rsidRPr="00421B63">
        <w:rPr>
          <w:rFonts w:ascii="Times New Roman" w:hAnsi="Times New Roman" w:cs="Times New Roman"/>
          <w:sz w:val="20"/>
          <w:szCs w:val="20"/>
          <w:lang w:val="en-US"/>
        </w:rPr>
        <w:t>ATRi</w:t>
      </w:r>
      <w:proofErr w:type="spellEnd"/>
      <w:r w:rsidRPr="00421B63">
        <w:rPr>
          <w:rFonts w:ascii="Times New Roman" w:hAnsi="Times New Roman" w:cs="Times New Roman"/>
          <w:sz w:val="20"/>
          <w:szCs w:val="20"/>
          <w:lang w:val="en-US"/>
        </w:rPr>
        <w:t xml:space="preserve"> and subjected to cell cycle analyzes by flow-cytometry. Data represent the mean ± SEM of at least 3 independent experiments.</w:t>
      </w:r>
    </w:p>
    <w:p w14:paraId="4E811902" w14:textId="77777777" w:rsidR="009866CA" w:rsidRPr="00421B63" w:rsidRDefault="009866CA" w:rsidP="009866CA">
      <w:pPr>
        <w:jc w:val="both"/>
        <w:rPr>
          <w:rFonts w:ascii="Times New Roman" w:hAnsi="Times New Roman" w:cs="Times New Roman"/>
          <w:sz w:val="20"/>
          <w:szCs w:val="20"/>
          <w:lang w:val="en-US"/>
        </w:rPr>
      </w:pPr>
    </w:p>
    <w:p w14:paraId="49A93A11" w14:textId="77777777" w:rsidR="009866CA" w:rsidRPr="00421B63" w:rsidRDefault="009866CA" w:rsidP="009866CA">
      <w:pPr>
        <w:jc w:val="both"/>
        <w:rPr>
          <w:rFonts w:ascii="Times New Roman" w:hAnsi="Times New Roman" w:cs="Times New Roman"/>
          <w:sz w:val="20"/>
          <w:szCs w:val="20"/>
          <w:lang w:val="en-US"/>
        </w:rPr>
      </w:pPr>
      <w:r w:rsidRPr="00421B63">
        <w:rPr>
          <w:rFonts w:ascii="Times New Roman" w:hAnsi="Times New Roman" w:cs="Times New Roman"/>
          <w:b/>
          <w:sz w:val="20"/>
          <w:szCs w:val="20"/>
          <w:lang w:val="en-US"/>
        </w:rPr>
        <w:t>Supplementary Figure 5</w:t>
      </w:r>
      <w:r w:rsidRPr="00421B63">
        <w:rPr>
          <w:rFonts w:ascii="Times New Roman" w:hAnsi="Times New Roman" w:cs="Times New Roman"/>
          <w:sz w:val="20"/>
          <w:szCs w:val="20"/>
          <w:lang w:val="en-US"/>
        </w:rPr>
        <w:t xml:space="preserve">. HeLa cells were exposed to </w:t>
      </w:r>
      <w:proofErr w:type="spellStart"/>
      <w:r w:rsidRPr="00421B63">
        <w:rPr>
          <w:rFonts w:ascii="Times New Roman" w:hAnsi="Times New Roman" w:cs="Times New Roman"/>
          <w:sz w:val="20"/>
          <w:szCs w:val="20"/>
          <w:lang w:val="en-US"/>
        </w:rPr>
        <w:t>etop</w:t>
      </w:r>
      <w:proofErr w:type="spellEnd"/>
      <w:r w:rsidRPr="00421B63">
        <w:rPr>
          <w:rFonts w:ascii="Times New Roman" w:hAnsi="Times New Roman" w:cs="Times New Roman"/>
          <w:sz w:val="20"/>
          <w:szCs w:val="20"/>
          <w:lang w:val="en-US"/>
        </w:rPr>
        <w:t xml:space="preserve"> 2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w:t>
      </w:r>
      <w:proofErr w:type="spellStart"/>
      <w:r w:rsidRPr="00421B63">
        <w:rPr>
          <w:rFonts w:ascii="Times New Roman" w:hAnsi="Times New Roman" w:cs="Times New Roman"/>
          <w:sz w:val="20"/>
          <w:szCs w:val="20"/>
          <w:lang w:val="en-US"/>
        </w:rPr>
        <w:t>campto</w:t>
      </w:r>
      <w:proofErr w:type="spellEnd"/>
      <w:r w:rsidRPr="00421B63">
        <w:rPr>
          <w:rFonts w:ascii="Times New Roman" w:hAnsi="Times New Roman" w:cs="Times New Roman"/>
          <w:sz w:val="20"/>
          <w:szCs w:val="20"/>
          <w:lang w:val="en-US"/>
        </w:rPr>
        <w:t xml:space="preserve"> 2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or MMC 100 </w:t>
      </w:r>
      <w:proofErr w:type="spellStart"/>
      <w:r w:rsidRPr="00421B63">
        <w:rPr>
          <w:rFonts w:ascii="Times New Roman" w:hAnsi="Times New Roman" w:cs="Times New Roman"/>
          <w:sz w:val="20"/>
          <w:szCs w:val="20"/>
          <w:lang w:val="en-US"/>
        </w:rPr>
        <w:t>nM</w:t>
      </w:r>
      <w:proofErr w:type="spellEnd"/>
      <w:r w:rsidRPr="00421B63">
        <w:rPr>
          <w:rFonts w:ascii="Times New Roman" w:hAnsi="Times New Roman" w:cs="Times New Roman"/>
          <w:sz w:val="20"/>
          <w:szCs w:val="20"/>
          <w:lang w:val="en-US"/>
        </w:rPr>
        <w:t xml:space="preserve"> for 24 h or 8 h, and analyzed by immunofluorescence microscopy with antibodies directed against </w:t>
      </w:r>
      <w:r w:rsidRPr="00421B63">
        <w:rPr>
          <w:rFonts w:ascii="Symbol" w:hAnsi="Symbol" w:cs="Times New Roman"/>
          <w:sz w:val="20"/>
          <w:szCs w:val="20"/>
          <w:lang w:val="en-US"/>
        </w:rPr>
        <w:t></w:t>
      </w:r>
      <w:r w:rsidRPr="00421B63">
        <w:rPr>
          <w:rFonts w:ascii="Times New Roman" w:hAnsi="Times New Roman" w:cs="Times New Roman"/>
          <w:sz w:val="20"/>
          <w:szCs w:val="20"/>
          <w:lang w:val="en-US"/>
        </w:rPr>
        <w:t xml:space="preserve">H2AX and pH3. Representative images (a) and quantification (b) are shown. Scale bar = 20 </w:t>
      </w:r>
      <w:proofErr w:type="spellStart"/>
      <w:r w:rsidRPr="00421B63">
        <w:rPr>
          <w:rFonts w:ascii="Times New Roman" w:hAnsi="Times New Roman" w:cs="Times New Roman"/>
          <w:sz w:val="20"/>
          <w:szCs w:val="20"/>
          <w:lang w:val="en-US"/>
        </w:rPr>
        <w:t>μm</w:t>
      </w:r>
      <w:proofErr w:type="spellEnd"/>
      <w:r w:rsidRPr="00421B63">
        <w:rPr>
          <w:rFonts w:ascii="Times New Roman" w:hAnsi="Times New Roman" w:cs="Times New Roman"/>
          <w:sz w:val="20"/>
          <w:szCs w:val="20"/>
          <w:lang w:val="en-US"/>
        </w:rPr>
        <w:t xml:space="preserve">. Data represent the mean ± SEM of at least 3 independent experiments. Statistics were calculated by two-way ANOVA followed by </w:t>
      </w:r>
      <w:proofErr w:type="spellStart"/>
      <w:r w:rsidRPr="00421B63">
        <w:rPr>
          <w:rFonts w:ascii="Times New Roman" w:hAnsi="Times New Roman" w:cs="Times New Roman"/>
          <w:sz w:val="20"/>
          <w:szCs w:val="20"/>
          <w:lang w:val="en-US"/>
        </w:rPr>
        <w:t>Sidak’s</w:t>
      </w:r>
      <w:proofErr w:type="spellEnd"/>
      <w:r w:rsidRPr="00421B63">
        <w:rPr>
          <w:rFonts w:ascii="Times New Roman" w:hAnsi="Times New Roman" w:cs="Times New Roman"/>
          <w:sz w:val="20"/>
          <w:szCs w:val="20"/>
          <w:lang w:val="en-US"/>
        </w:rPr>
        <w:t xml:space="preserve"> multiple comparison test.</w:t>
      </w:r>
    </w:p>
    <w:p w14:paraId="7C257DEE" w14:textId="77777777" w:rsidR="009866CA" w:rsidRPr="00421B63" w:rsidRDefault="009866CA" w:rsidP="009866CA">
      <w:pPr>
        <w:jc w:val="both"/>
        <w:rPr>
          <w:rFonts w:ascii="Times New Roman" w:hAnsi="Times New Roman" w:cs="Times New Roman"/>
          <w:sz w:val="20"/>
          <w:szCs w:val="20"/>
          <w:lang w:val="en-US"/>
        </w:rPr>
      </w:pPr>
    </w:p>
    <w:p w14:paraId="455D18E9" w14:textId="77777777" w:rsidR="009866CA" w:rsidRPr="00421B63" w:rsidRDefault="009866CA" w:rsidP="009866CA">
      <w:pPr>
        <w:rPr>
          <w:rFonts w:ascii="Times New Roman" w:hAnsi="Times New Roman" w:cs="Times New Roman"/>
          <w:sz w:val="20"/>
          <w:szCs w:val="20"/>
          <w:lang w:val="en-US"/>
        </w:rPr>
      </w:pPr>
      <w:r w:rsidRPr="00421B63">
        <w:rPr>
          <w:rFonts w:ascii="Times New Roman" w:hAnsi="Times New Roman" w:cs="Times New Roman"/>
          <w:b/>
          <w:sz w:val="20"/>
          <w:szCs w:val="20"/>
          <w:lang w:val="en-US"/>
        </w:rPr>
        <w:t>Supplementary Figure 6</w:t>
      </w:r>
      <w:r w:rsidRPr="00421B63">
        <w:rPr>
          <w:rFonts w:ascii="Times New Roman" w:hAnsi="Times New Roman" w:cs="Times New Roman"/>
          <w:sz w:val="20"/>
          <w:szCs w:val="20"/>
          <w:lang w:val="en-US"/>
        </w:rPr>
        <w:t xml:space="preserve">. Immunofluorescence microscopy analyses with </w:t>
      </w:r>
      <w:r w:rsidRPr="00421B63">
        <w:rPr>
          <w:rFonts w:ascii="Symbol" w:hAnsi="Symbol" w:cs="Times New Roman"/>
          <w:sz w:val="20"/>
          <w:szCs w:val="20"/>
          <w:lang w:val="en-US"/>
        </w:rPr>
        <w:t></w:t>
      </w:r>
      <w:r w:rsidRPr="00421B63">
        <w:rPr>
          <w:rFonts w:ascii="Times New Roman" w:hAnsi="Times New Roman" w:cs="Times New Roman"/>
          <w:sz w:val="20"/>
          <w:szCs w:val="20"/>
          <w:lang w:val="en-US"/>
        </w:rPr>
        <w:t>H2AX antibody and DAPI staining. (</w:t>
      </w:r>
      <w:r w:rsidRPr="00421B63">
        <w:rPr>
          <w:rFonts w:ascii="Times New Roman" w:hAnsi="Times New Roman" w:cs="Times New Roman"/>
          <w:b/>
          <w:sz w:val="20"/>
          <w:szCs w:val="20"/>
          <w:lang w:val="en-US"/>
        </w:rPr>
        <w:t>a</w:t>
      </w:r>
      <w:r w:rsidRPr="00421B63">
        <w:rPr>
          <w:rFonts w:ascii="Times New Roman" w:hAnsi="Times New Roman" w:cs="Times New Roman"/>
          <w:sz w:val="20"/>
          <w:szCs w:val="20"/>
          <w:lang w:val="en-US"/>
        </w:rPr>
        <w:t xml:space="preserve">) HeLa cells were exposed to </w:t>
      </w:r>
      <w:proofErr w:type="spellStart"/>
      <w:r w:rsidRPr="00421B63">
        <w:rPr>
          <w:rFonts w:ascii="Times New Roman" w:hAnsi="Times New Roman" w:cs="Times New Roman"/>
          <w:sz w:val="20"/>
          <w:szCs w:val="20"/>
          <w:lang w:val="en-US"/>
        </w:rPr>
        <w:t>Hduc</w:t>
      </w:r>
      <w:proofErr w:type="spellEnd"/>
      <w:r w:rsidRPr="00421B63">
        <w:rPr>
          <w:rFonts w:ascii="Times New Roman" w:hAnsi="Times New Roman" w:cs="Times New Roman"/>
          <w:sz w:val="20"/>
          <w:szCs w:val="20"/>
          <w:lang w:val="en-US"/>
        </w:rPr>
        <w:t xml:space="preserve"> CDT or </w:t>
      </w:r>
      <w:proofErr w:type="spellStart"/>
      <w:r w:rsidRPr="00421B63">
        <w:rPr>
          <w:rFonts w:ascii="Times New Roman" w:hAnsi="Times New Roman" w:cs="Times New Roman"/>
          <w:sz w:val="20"/>
          <w:szCs w:val="20"/>
          <w:lang w:val="en-US"/>
        </w:rPr>
        <w:t>Cj</w:t>
      </w:r>
      <w:proofErr w:type="spellEnd"/>
      <w:r w:rsidRPr="00421B63">
        <w:rPr>
          <w:rFonts w:ascii="Times New Roman" w:hAnsi="Times New Roman" w:cs="Times New Roman"/>
          <w:sz w:val="20"/>
          <w:szCs w:val="20"/>
          <w:lang w:val="en-US"/>
        </w:rPr>
        <w:t xml:space="preserve"> CDT for 24 h. Scale bar = 20 </w:t>
      </w:r>
      <w:proofErr w:type="spellStart"/>
      <w:r w:rsidRPr="00421B63">
        <w:rPr>
          <w:rFonts w:ascii="Times New Roman" w:hAnsi="Times New Roman" w:cs="Times New Roman"/>
          <w:sz w:val="20"/>
          <w:szCs w:val="20"/>
          <w:lang w:val="en-US"/>
        </w:rPr>
        <w:t>μm</w:t>
      </w:r>
      <w:proofErr w:type="spellEnd"/>
      <w:r w:rsidRPr="00421B63">
        <w:rPr>
          <w:rFonts w:ascii="Times New Roman" w:hAnsi="Times New Roman" w:cs="Times New Roman"/>
          <w:sz w:val="20"/>
          <w:szCs w:val="20"/>
          <w:lang w:val="en-US"/>
        </w:rPr>
        <w:t>. (</w:t>
      </w:r>
      <w:r w:rsidRPr="00421B63">
        <w:rPr>
          <w:rFonts w:ascii="Times New Roman" w:hAnsi="Times New Roman" w:cs="Times New Roman"/>
          <w:b/>
          <w:sz w:val="20"/>
          <w:szCs w:val="20"/>
          <w:lang w:val="en-US"/>
        </w:rPr>
        <w:t>b</w:t>
      </w:r>
      <w:r w:rsidRPr="00421B63">
        <w:rPr>
          <w:rFonts w:ascii="Times New Roman" w:hAnsi="Times New Roman" w:cs="Times New Roman"/>
          <w:sz w:val="20"/>
          <w:szCs w:val="20"/>
          <w:lang w:val="en-US"/>
        </w:rPr>
        <w:t xml:space="preserve">) Indicated cell lines were exposed to </w:t>
      </w:r>
      <w:proofErr w:type="spellStart"/>
      <w:r w:rsidRPr="00421B63">
        <w:rPr>
          <w:rFonts w:ascii="Times New Roman" w:hAnsi="Times New Roman" w:cs="Times New Roman"/>
          <w:sz w:val="20"/>
          <w:szCs w:val="20"/>
          <w:lang w:val="en-US"/>
        </w:rPr>
        <w:t>Ecol</w:t>
      </w:r>
      <w:proofErr w:type="spellEnd"/>
      <w:r w:rsidRPr="00421B63">
        <w:rPr>
          <w:rFonts w:ascii="Times New Roman" w:hAnsi="Times New Roman" w:cs="Times New Roman"/>
          <w:sz w:val="20"/>
          <w:szCs w:val="20"/>
          <w:lang w:val="en-US"/>
        </w:rPr>
        <w:t xml:space="preserve"> CDT for 24 h. Scale bar = 10 </w:t>
      </w:r>
      <w:proofErr w:type="spellStart"/>
      <w:r w:rsidRPr="00421B63">
        <w:rPr>
          <w:rFonts w:ascii="Times New Roman" w:hAnsi="Times New Roman" w:cs="Times New Roman"/>
          <w:sz w:val="20"/>
          <w:szCs w:val="20"/>
          <w:lang w:val="en-US"/>
        </w:rPr>
        <w:t>μm</w:t>
      </w:r>
      <w:proofErr w:type="spellEnd"/>
      <w:r w:rsidRPr="00421B63">
        <w:rPr>
          <w:rFonts w:ascii="Times New Roman" w:hAnsi="Times New Roman" w:cs="Times New Roman"/>
          <w:sz w:val="20"/>
          <w:szCs w:val="20"/>
          <w:lang w:val="en-US"/>
        </w:rPr>
        <w:t>.</w:t>
      </w:r>
    </w:p>
    <w:p w14:paraId="1F916974" w14:textId="77777777" w:rsidR="009866CA" w:rsidRPr="00421B63" w:rsidRDefault="009866CA" w:rsidP="009866CA">
      <w:pPr>
        <w:rPr>
          <w:rFonts w:ascii="Times New Roman" w:hAnsi="Times New Roman" w:cs="Times New Roman"/>
          <w:sz w:val="20"/>
          <w:szCs w:val="20"/>
          <w:lang w:val="en-US"/>
        </w:rPr>
      </w:pPr>
    </w:p>
    <w:p w14:paraId="28875392" w14:textId="77777777" w:rsidR="009866CA" w:rsidRPr="00421B63" w:rsidRDefault="009866CA" w:rsidP="009866CA">
      <w:pPr>
        <w:jc w:val="both"/>
        <w:rPr>
          <w:rFonts w:ascii="Times New Roman" w:hAnsi="Times New Roman" w:cs="Times New Roman"/>
          <w:b/>
          <w:bCs/>
          <w:sz w:val="20"/>
          <w:szCs w:val="20"/>
          <w:lang w:val="en-US"/>
        </w:rPr>
      </w:pPr>
      <w:r w:rsidRPr="00421B63">
        <w:rPr>
          <w:rFonts w:ascii="Times New Roman" w:hAnsi="Times New Roman" w:cs="Times New Roman"/>
          <w:b/>
          <w:bCs/>
          <w:sz w:val="20"/>
          <w:szCs w:val="20"/>
          <w:lang w:val="en-US"/>
        </w:rPr>
        <w:t xml:space="preserve">Supplementary Figure 7. </w:t>
      </w:r>
      <w:r w:rsidRPr="00421B63">
        <w:rPr>
          <w:rFonts w:ascii="Times New Roman" w:hAnsi="Times New Roman" w:cs="Times New Roman"/>
          <w:sz w:val="20"/>
          <w:szCs w:val="20"/>
          <w:lang w:val="en-US"/>
        </w:rPr>
        <w:t>Mitotic defects induced by CDT in HCECs cells.</w:t>
      </w:r>
      <w:r w:rsidRPr="00421B63">
        <w:rPr>
          <w:rFonts w:ascii="Times New Roman" w:hAnsi="Times New Roman" w:cs="Times New Roman"/>
          <w:b/>
          <w:bCs/>
          <w:sz w:val="20"/>
          <w:szCs w:val="20"/>
          <w:lang w:val="en-US"/>
        </w:rPr>
        <w:t xml:space="preserve"> </w:t>
      </w:r>
      <w:r w:rsidRPr="00421B63">
        <w:rPr>
          <w:rFonts w:ascii="Times New Roman" w:hAnsi="Times New Roman" w:cs="Times New Roman"/>
          <w:sz w:val="20"/>
          <w:szCs w:val="20"/>
          <w:lang w:val="en-US"/>
        </w:rPr>
        <w:t>(</w:t>
      </w:r>
      <w:r w:rsidRPr="00421B63">
        <w:rPr>
          <w:rFonts w:ascii="Times New Roman" w:hAnsi="Times New Roman" w:cs="Times New Roman"/>
          <w:b/>
          <w:sz w:val="20"/>
          <w:szCs w:val="20"/>
          <w:lang w:val="en-US"/>
        </w:rPr>
        <w:t>a</w:t>
      </w:r>
      <w:r w:rsidRPr="00421B63">
        <w:rPr>
          <w:rFonts w:ascii="Times New Roman" w:hAnsi="Times New Roman" w:cs="Times New Roman"/>
          <w:sz w:val="20"/>
          <w:szCs w:val="20"/>
          <w:lang w:val="en-US"/>
        </w:rPr>
        <w:t xml:space="preserve">, </w:t>
      </w:r>
      <w:r w:rsidRPr="00421B63">
        <w:rPr>
          <w:rFonts w:ascii="Times New Roman" w:hAnsi="Times New Roman" w:cs="Times New Roman"/>
          <w:b/>
          <w:sz w:val="20"/>
          <w:szCs w:val="20"/>
          <w:lang w:val="en-US"/>
        </w:rPr>
        <w:t>b</w:t>
      </w:r>
      <w:r w:rsidRPr="00421B63">
        <w:rPr>
          <w:rFonts w:ascii="Times New Roman" w:hAnsi="Times New Roman" w:cs="Times New Roman"/>
          <w:sz w:val="20"/>
          <w:szCs w:val="20"/>
          <w:lang w:val="en-US"/>
        </w:rPr>
        <w:t xml:space="preserve">) HCECs cells were exposed for 8 h to CDT and analyzed by immunofluorescence microscopy with antibodies directed against </w:t>
      </w:r>
      <w:r w:rsidRPr="00421B63">
        <w:rPr>
          <w:rFonts w:ascii="Symbol" w:hAnsi="Symbol" w:cs="Times New Roman"/>
          <w:sz w:val="20"/>
          <w:szCs w:val="20"/>
          <w:lang w:val="en-US"/>
        </w:rPr>
        <w:t></w:t>
      </w:r>
      <w:r w:rsidRPr="00421B63">
        <w:rPr>
          <w:rFonts w:ascii="Times New Roman" w:hAnsi="Times New Roman" w:cs="Times New Roman"/>
          <w:sz w:val="20"/>
          <w:szCs w:val="20"/>
          <w:lang w:val="en-US"/>
        </w:rPr>
        <w:t xml:space="preserve">H2AX and pH3. Representative images (a) and quantification of </w:t>
      </w:r>
      <w:r w:rsidRPr="00421B63">
        <w:rPr>
          <w:rFonts w:ascii="Symbol" w:hAnsi="Symbol" w:cs="Times New Roman"/>
          <w:sz w:val="20"/>
          <w:szCs w:val="20"/>
          <w:lang w:val="en-US"/>
        </w:rPr>
        <w:t></w:t>
      </w:r>
      <w:r w:rsidRPr="00421B63">
        <w:rPr>
          <w:rFonts w:ascii="Times New Roman" w:hAnsi="Times New Roman" w:cs="Times New Roman"/>
          <w:sz w:val="20"/>
          <w:szCs w:val="20"/>
          <w:lang w:val="en-US"/>
        </w:rPr>
        <w:t xml:space="preserve">H2AX positive cells (b) are shown. Data represent the mean ± SEM of at least 3 independent experiments. Statistics were calculated by two-way ANOVA followed by </w:t>
      </w:r>
      <w:proofErr w:type="spellStart"/>
      <w:r w:rsidRPr="00421B63">
        <w:rPr>
          <w:rFonts w:ascii="Times New Roman" w:hAnsi="Times New Roman" w:cs="Times New Roman"/>
          <w:sz w:val="20"/>
          <w:szCs w:val="20"/>
          <w:lang w:val="en-US"/>
        </w:rPr>
        <w:t>Sidak’s</w:t>
      </w:r>
      <w:proofErr w:type="spellEnd"/>
      <w:r w:rsidRPr="00421B63">
        <w:rPr>
          <w:rFonts w:ascii="Times New Roman" w:hAnsi="Times New Roman" w:cs="Times New Roman"/>
          <w:sz w:val="20"/>
          <w:szCs w:val="20"/>
          <w:lang w:val="en-US"/>
        </w:rPr>
        <w:t xml:space="preserve"> multiple comparison test. (</w:t>
      </w:r>
      <w:r w:rsidRPr="00421B63">
        <w:rPr>
          <w:rFonts w:ascii="Times New Roman" w:hAnsi="Times New Roman" w:cs="Times New Roman"/>
          <w:b/>
          <w:bCs/>
          <w:sz w:val="20"/>
          <w:szCs w:val="20"/>
          <w:lang w:val="en-US"/>
        </w:rPr>
        <w:t>c</w:t>
      </w:r>
      <w:r w:rsidRPr="00421B63">
        <w:rPr>
          <w:rFonts w:ascii="Times New Roman" w:hAnsi="Times New Roman" w:cs="Times New Roman"/>
          <w:sz w:val="20"/>
          <w:szCs w:val="20"/>
          <w:lang w:val="en-US"/>
        </w:rPr>
        <w:t>) HCECs cells were exposed for 24 h to CDT and analyzed by immunofluorescence microscopy with an antibody directed against pH3. The proportion of prometaphase, metaphase and anaphase was quantified. Data represent the mean ± SEM of at least 3 independent experiments. Statistics (only anaphase) were calculated by one-way ANOVA followed by Dunnett’s multiple comparison test.</w:t>
      </w:r>
    </w:p>
    <w:p w14:paraId="6A9DC601" w14:textId="77777777" w:rsidR="00A60E61" w:rsidRPr="009866CA" w:rsidRDefault="00A60E61" w:rsidP="009866CA"/>
    <w:sectPr w:rsidR="00A60E61" w:rsidRPr="009866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E61"/>
    <w:rsid w:val="00000EB5"/>
    <w:rsid w:val="00004030"/>
    <w:rsid w:val="00004BA7"/>
    <w:rsid w:val="00004E7E"/>
    <w:rsid w:val="00007506"/>
    <w:rsid w:val="00010052"/>
    <w:rsid w:val="0001119C"/>
    <w:rsid w:val="000135D2"/>
    <w:rsid w:val="00014616"/>
    <w:rsid w:val="00016A88"/>
    <w:rsid w:val="00016C64"/>
    <w:rsid w:val="0002275C"/>
    <w:rsid w:val="00022FA2"/>
    <w:rsid w:val="00023D74"/>
    <w:rsid w:val="000254C3"/>
    <w:rsid w:val="00025988"/>
    <w:rsid w:val="0002612D"/>
    <w:rsid w:val="00033009"/>
    <w:rsid w:val="00034B94"/>
    <w:rsid w:val="00041405"/>
    <w:rsid w:val="00041BD4"/>
    <w:rsid w:val="00041F78"/>
    <w:rsid w:val="000426DB"/>
    <w:rsid w:val="00043256"/>
    <w:rsid w:val="00043B15"/>
    <w:rsid w:val="000454BF"/>
    <w:rsid w:val="00045E4A"/>
    <w:rsid w:val="00045E90"/>
    <w:rsid w:val="000506F0"/>
    <w:rsid w:val="0005178A"/>
    <w:rsid w:val="00052A32"/>
    <w:rsid w:val="00053628"/>
    <w:rsid w:val="0005485E"/>
    <w:rsid w:val="00060190"/>
    <w:rsid w:val="00062613"/>
    <w:rsid w:val="00063D32"/>
    <w:rsid w:val="0006467D"/>
    <w:rsid w:val="00064F08"/>
    <w:rsid w:val="00066874"/>
    <w:rsid w:val="00067902"/>
    <w:rsid w:val="00070379"/>
    <w:rsid w:val="00072E0A"/>
    <w:rsid w:val="00072F41"/>
    <w:rsid w:val="00075C3D"/>
    <w:rsid w:val="00075CF9"/>
    <w:rsid w:val="00077B80"/>
    <w:rsid w:val="0008223C"/>
    <w:rsid w:val="00082425"/>
    <w:rsid w:val="000829CD"/>
    <w:rsid w:val="00083551"/>
    <w:rsid w:val="00083B42"/>
    <w:rsid w:val="0008470B"/>
    <w:rsid w:val="000868D2"/>
    <w:rsid w:val="000929E6"/>
    <w:rsid w:val="00095B9B"/>
    <w:rsid w:val="000A1E9D"/>
    <w:rsid w:val="000A2F24"/>
    <w:rsid w:val="000A542E"/>
    <w:rsid w:val="000A6497"/>
    <w:rsid w:val="000B0794"/>
    <w:rsid w:val="000B3A7A"/>
    <w:rsid w:val="000B3B00"/>
    <w:rsid w:val="000B3E19"/>
    <w:rsid w:val="000C3F38"/>
    <w:rsid w:val="000C488D"/>
    <w:rsid w:val="000C71EE"/>
    <w:rsid w:val="000C7836"/>
    <w:rsid w:val="000C7F96"/>
    <w:rsid w:val="000D0AA7"/>
    <w:rsid w:val="000D0AE8"/>
    <w:rsid w:val="000D1741"/>
    <w:rsid w:val="000D1BCC"/>
    <w:rsid w:val="000D30CA"/>
    <w:rsid w:val="000D368F"/>
    <w:rsid w:val="000D3B27"/>
    <w:rsid w:val="000D43DB"/>
    <w:rsid w:val="000D4C4F"/>
    <w:rsid w:val="000D52E7"/>
    <w:rsid w:val="000D5C8D"/>
    <w:rsid w:val="000D7B53"/>
    <w:rsid w:val="000D7CF2"/>
    <w:rsid w:val="000E0CED"/>
    <w:rsid w:val="000E194E"/>
    <w:rsid w:val="000E249D"/>
    <w:rsid w:val="000E2791"/>
    <w:rsid w:val="000E2981"/>
    <w:rsid w:val="000E4ABA"/>
    <w:rsid w:val="000E6566"/>
    <w:rsid w:val="000F31B4"/>
    <w:rsid w:val="000F484F"/>
    <w:rsid w:val="00101960"/>
    <w:rsid w:val="001021AC"/>
    <w:rsid w:val="00103307"/>
    <w:rsid w:val="00104560"/>
    <w:rsid w:val="00107BF0"/>
    <w:rsid w:val="0011078D"/>
    <w:rsid w:val="00111848"/>
    <w:rsid w:val="00116BE0"/>
    <w:rsid w:val="00122410"/>
    <w:rsid w:val="00122961"/>
    <w:rsid w:val="00127B6E"/>
    <w:rsid w:val="00130255"/>
    <w:rsid w:val="001316A6"/>
    <w:rsid w:val="001319E7"/>
    <w:rsid w:val="00133709"/>
    <w:rsid w:val="001350E7"/>
    <w:rsid w:val="00135815"/>
    <w:rsid w:val="00135B78"/>
    <w:rsid w:val="00141995"/>
    <w:rsid w:val="00141AA9"/>
    <w:rsid w:val="00144297"/>
    <w:rsid w:val="001447DA"/>
    <w:rsid w:val="001454B9"/>
    <w:rsid w:val="001515F6"/>
    <w:rsid w:val="00151C68"/>
    <w:rsid w:val="00153502"/>
    <w:rsid w:val="001542AF"/>
    <w:rsid w:val="00155BE4"/>
    <w:rsid w:val="00155BEB"/>
    <w:rsid w:val="001579D5"/>
    <w:rsid w:val="00161AD4"/>
    <w:rsid w:val="00162787"/>
    <w:rsid w:val="00162A1B"/>
    <w:rsid w:val="00162AA2"/>
    <w:rsid w:val="00163CC1"/>
    <w:rsid w:val="001645E9"/>
    <w:rsid w:val="00165284"/>
    <w:rsid w:val="00167644"/>
    <w:rsid w:val="001707F7"/>
    <w:rsid w:val="00172A45"/>
    <w:rsid w:val="00172DD5"/>
    <w:rsid w:val="00175E15"/>
    <w:rsid w:val="0018086A"/>
    <w:rsid w:val="00181FAF"/>
    <w:rsid w:val="001823BC"/>
    <w:rsid w:val="00183453"/>
    <w:rsid w:val="001834EC"/>
    <w:rsid w:val="00183901"/>
    <w:rsid w:val="001840DE"/>
    <w:rsid w:val="00186615"/>
    <w:rsid w:val="0018703D"/>
    <w:rsid w:val="0018709D"/>
    <w:rsid w:val="00190024"/>
    <w:rsid w:val="00190564"/>
    <w:rsid w:val="0019067A"/>
    <w:rsid w:val="001958E9"/>
    <w:rsid w:val="001A00C0"/>
    <w:rsid w:val="001A2053"/>
    <w:rsid w:val="001A208C"/>
    <w:rsid w:val="001A38D5"/>
    <w:rsid w:val="001A438A"/>
    <w:rsid w:val="001A4548"/>
    <w:rsid w:val="001A602E"/>
    <w:rsid w:val="001A6AE4"/>
    <w:rsid w:val="001B26B8"/>
    <w:rsid w:val="001B2846"/>
    <w:rsid w:val="001C034F"/>
    <w:rsid w:val="001C11D1"/>
    <w:rsid w:val="001C1E62"/>
    <w:rsid w:val="001C20C4"/>
    <w:rsid w:val="001C4EED"/>
    <w:rsid w:val="001C627E"/>
    <w:rsid w:val="001C6D3A"/>
    <w:rsid w:val="001C77DE"/>
    <w:rsid w:val="001D0E8C"/>
    <w:rsid w:val="001D1618"/>
    <w:rsid w:val="001D64B2"/>
    <w:rsid w:val="001D65F1"/>
    <w:rsid w:val="001E3265"/>
    <w:rsid w:val="001E4A7C"/>
    <w:rsid w:val="001E4F99"/>
    <w:rsid w:val="001E5447"/>
    <w:rsid w:val="001E69A0"/>
    <w:rsid w:val="001E7D03"/>
    <w:rsid w:val="001E7DD3"/>
    <w:rsid w:val="001F0BCA"/>
    <w:rsid w:val="001F11A1"/>
    <w:rsid w:val="001F242F"/>
    <w:rsid w:val="001F3421"/>
    <w:rsid w:val="00205647"/>
    <w:rsid w:val="00207228"/>
    <w:rsid w:val="0020792D"/>
    <w:rsid w:val="002111EC"/>
    <w:rsid w:val="00213694"/>
    <w:rsid w:val="002208B2"/>
    <w:rsid w:val="00222EDD"/>
    <w:rsid w:val="002246EC"/>
    <w:rsid w:val="002268FE"/>
    <w:rsid w:val="00231380"/>
    <w:rsid w:val="00232170"/>
    <w:rsid w:val="00233B44"/>
    <w:rsid w:val="0023490C"/>
    <w:rsid w:val="00236C8C"/>
    <w:rsid w:val="002416CA"/>
    <w:rsid w:val="00241AAF"/>
    <w:rsid w:val="00242BBE"/>
    <w:rsid w:val="002438B2"/>
    <w:rsid w:val="00246B59"/>
    <w:rsid w:val="00246D6D"/>
    <w:rsid w:val="002473A4"/>
    <w:rsid w:val="00250685"/>
    <w:rsid w:val="00251C80"/>
    <w:rsid w:val="00253218"/>
    <w:rsid w:val="00253918"/>
    <w:rsid w:val="00256983"/>
    <w:rsid w:val="00260EA3"/>
    <w:rsid w:val="00261174"/>
    <w:rsid w:val="00262960"/>
    <w:rsid w:val="0026496C"/>
    <w:rsid w:val="0026658A"/>
    <w:rsid w:val="00267DD1"/>
    <w:rsid w:val="00272AAE"/>
    <w:rsid w:val="002744EB"/>
    <w:rsid w:val="002769A3"/>
    <w:rsid w:val="002812AC"/>
    <w:rsid w:val="00284BD5"/>
    <w:rsid w:val="00290569"/>
    <w:rsid w:val="002944B1"/>
    <w:rsid w:val="0029538E"/>
    <w:rsid w:val="0029795C"/>
    <w:rsid w:val="002A3449"/>
    <w:rsid w:val="002A3453"/>
    <w:rsid w:val="002A6217"/>
    <w:rsid w:val="002A6CF1"/>
    <w:rsid w:val="002B16F6"/>
    <w:rsid w:val="002B1728"/>
    <w:rsid w:val="002B2352"/>
    <w:rsid w:val="002B290A"/>
    <w:rsid w:val="002B2C49"/>
    <w:rsid w:val="002B47F1"/>
    <w:rsid w:val="002B4BB3"/>
    <w:rsid w:val="002B54C2"/>
    <w:rsid w:val="002B60CE"/>
    <w:rsid w:val="002C0AE5"/>
    <w:rsid w:val="002C0C39"/>
    <w:rsid w:val="002C1860"/>
    <w:rsid w:val="002C367B"/>
    <w:rsid w:val="002D1C3F"/>
    <w:rsid w:val="002D2052"/>
    <w:rsid w:val="002D71EE"/>
    <w:rsid w:val="002E0E03"/>
    <w:rsid w:val="002E287C"/>
    <w:rsid w:val="002E354E"/>
    <w:rsid w:val="002E3F53"/>
    <w:rsid w:val="002E784B"/>
    <w:rsid w:val="002F1AAC"/>
    <w:rsid w:val="002F33B0"/>
    <w:rsid w:val="00301F85"/>
    <w:rsid w:val="00306A1C"/>
    <w:rsid w:val="00307BEC"/>
    <w:rsid w:val="00310FC9"/>
    <w:rsid w:val="00311E4F"/>
    <w:rsid w:val="003128DF"/>
    <w:rsid w:val="003129EB"/>
    <w:rsid w:val="00313442"/>
    <w:rsid w:val="0031399F"/>
    <w:rsid w:val="00314558"/>
    <w:rsid w:val="00316362"/>
    <w:rsid w:val="0031702F"/>
    <w:rsid w:val="003170E0"/>
    <w:rsid w:val="003170FB"/>
    <w:rsid w:val="00320B20"/>
    <w:rsid w:val="00321971"/>
    <w:rsid w:val="003220A8"/>
    <w:rsid w:val="00322BB3"/>
    <w:rsid w:val="0032361A"/>
    <w:rsid w:val="00330C13"/>
    <w:rsid w:val="00330F02"/>
    <w:rsid w:val="00332B2D"/>
    <w:rsid w:val="00332D04"/>
    <w:rsid w:val="00332E6C"/>
    <w:rsid w:val="00333742"/>
    <w:rsid w:val="00336569"/>
    <w:rsid w:val="00340961"/>
    <w:rsid w:val="00341C2A"/>
    <w:rsid w:val="00345506"/>
    <w:rsid w:val="00345C84"/>
    <w:rsid w:val="00347EBD"/>
    <w:rsid w:val="00351A7E"/>
    <w:rsid w:val="003529DD"/>
    <w:rsid w:val="00353136"/>
    <w:rsid w:val="00353F59"/>
    <w:rsid w:val="003553C1"/>
    <w:rsid w:val="003565A2"/>
    <w:rsid w:val="00357CCF"/>
    <w:rsid w:val="003627C4"/>
    <w:rsid w:val="003634CB"/>
    <w:rsid w:val="0036523A"/>
    <w:rsid w:val="003664E2"/>
    <w:rsid w:val="00366C49"/>
    <w:rsid w:val="0037226A"/>
    <w:rsid w:val="00372F3A"/>
    <w:rsid w:val="00373A66"/>
    <w:rsid w:val="00373C9F"/>
    <w:rsid w:val="00373E93"/>
    <w:rsid w:val="00375813"/>
    <w:rsid w:val="00375A87"/>
    <w:rsid w:val="00376A5F"/>
    <w:rsid w:val="00376D9A"/>
    <w:rsid w:val="003805CB"/>
    <w:rsid w:val="00381F05"/>
    <w:rsid w:val="00382E2D"/>
    <w:rsid w:val="0038450A"/>
    <w:rsid w:val="00387A89"/>
    <w:rsid w:val="003906BF"/>
    <w:rsid w:val="00395195"/>
    <w:rsid w:val="003969F6"/>
    <w:rsid w:val="003974ED"/>
    <w:rsid w:val="00397ABF"/>
    <w:rsid w:val="003A223D"/>
    <w:rsid w:val="003A6D3D"/>
    <w:rsid w:val="003A7150"/>
    <w:rsid w:val="003A78D3"/>
    <w:rsid w:val="003B1137"/>
    <w:rsid w:val="003B26E0"/>
    <w:rsid w:val="003B2866"/>
    <w:rsid w:val="003B2ECC"/>
    <w:rsid w:val="003B35E9"/>
    <w:rsid w:val="003C075E"/>
    <w:rsid w:val="003C3AF1"/>
    <w:rsid w:val="003C4D7C"/>
    <w:rsid w:val="003C7B0E"/>
    <w:rsid w:val="003D1D39"/>
    <w:rsid w:val="003D3EC2"/>
    <w:rsid w:val="003D4555"/>
    <w:rsid w:val="003D471C"/>
    <w:rsid w:val="003E0A40"/>
    <w:rsid w:val="003E1F57"/>
    <w:rsid w:val="003E66B3"/>
    <w:rsid w:val="003E69D3"/>
    <w:rsid w:val="003F0C4B"/>
    <w:rsid w:val="003F285A"/>
    <w:rsid w:val="003F2F00"/>
    <w:rsid w:val="003F37E0"/>
    <w:rsid w:val="003F3909"/>
    <w:rsid w:val="003F3E25"/>
    <w:rsid w:val="003F62C6"/>
    <w:rsid w:val="003F6592"/>
    <w:rsid w:val="003F6606"/>
    <w:rsid w:val="00400D55"/>
    <w:rsid w:val="004027A4"/>
    <w:rsid w:val="004045DC"/>
    <w:rsid w:val="00406AAF"/>
    <w:rsid w:val="00407AA0"/>
    <w:rsid w:val="00407F25"/>
    <w:rsid w:val="00407F66"/>
    <w:rsid w:val="00410492"/>
    <w:rsid w:val="00412E0F"/>
    <w:rsid w:val="0041444E"/>
    <w:rsid w:val="004161AB"/>
    <w:rsid w:val="00420B1D"/>
    <w:rsid w:val="00420F74"/>
    <w:rsid w:val="00421158"/>
    <w:rsid w:val="00422835"/>
    <w:rsid w:val="004229E3"/>
    <w:rsid w:val="00424642"/>
    <w:rsid w:val="004264AC"/>
    <w:rsid w:val="00426EBF"/>
    <w:rsid w:val="00432AEE"/>
    <w:rsid w:val="00434F07"/>
    <w:rsid w:val="0043535E"/>
    <w:rsid w:val="0043796F"/>
    <w:rsid w:val="00440003"/>
    <w:rsid w:val="0044419F"/>
    <w:rsid w:val="004504FC"/>
    <w:rsid w:val="00451FE1"/>
    <w:rsid w:val="00454B51"/>
    <w:rsid w:val="00455823"/>
    <w:rsid w:val="00456246"/>
    <w:rsid w:val="0045647E"/>
    <w:rsid w:val="004571FF"/>
    <w:rsid w:val="00460160"/>
    <w:rsid w:val="004603CD"/>
    <w:rsid w:val="00462247"/>
    <w:rsid w:val="004624EB"/>
    <w:rsid w:val="0046285F"/>
    <w:rsid w:val="00464394"/>
    <w:rsid w:val="00470133"/>
    <w:rsid w:val="00472662"/>
    <w:rsid w:val="00472F2A"/>
    <w:rsid w:val="00473394"/>
    <w:rsid w:val="00474893"/>
    <w:rsid w:val="00476E63"/>
    <w:rsid w:val="00480883"/>
    <w:rsid w:val="00482E56"/>
    <w:rsid w:val="00491345"/>
    <w:rsid w:val="00495647"/>
    <w:rsid w:val="0049569D"/>
    <w:rsid w:val="004960FC"/>
    <w:rsid w:val="00496697"/>
    <w:rsid w:val="00496EDF"/>
    <w:rsid w:val="004A1B70"/>
    <w:rsid w:val="004A1CFC"/>
    <w:rsid w:val="004B1644"/>
    <w:rsid w:val="004B1E32"/>
    <w:rsid w:val="004B23B0"/>
    <w:rsid w:val="004B7AF8"/>
    <w:rsid w:val="004C0830"/>
    <w:rsid w:val="004C1421"/>
    <w:rsid w:val="004C2984"/>
    <w:rsid w:val="004C39C7"/>
    <w:rsid w:val="004C3FCB"/>
    <w:rsid w:val="004C4416"/>
    <w:rsid w:val="004D0AC9"/>
    <w:rsid w:val="004D0BD4"/>
    <w:rsid w:val="004D2C81"/>
    <w:rsid w:val="004D34AB"/>
    <w:rsid w:val="004D57F9"/>
    <w:rsid w:val="004E4F6D"/>
    <w:rsid w:val="004E7060"/>
    <w:rsid w:val="004F21A1"/>
    <w:rsid w:val="004F46BD"/>
    <w:rsid w:val="004F47D1"/>
    <w:rsid w:val="004F585D"/>
    <w:rsid w:val="004F5B72"/>
    <w:rsid w:val="004F6CA4"/>
    <w:rsid w:val="0050021F"/>
    <w:rsid w:val="0050089E"/>
    <w:rsid w:val="0050114F"/>
    <w:rsid w:val="00501354"/>
    <w:rsid w:val="00505AE6"/>
    <w:rsid w:val="00511297"/>
    <w:rsid w:val="00512957"/>
    <w:rsid w:val="005139FA"/>
    <w:rsid w:val="00514794"/>
    <w:rsid w:val="0051594F"/>
    <w:rsid w:val="00515FB5"/>
    <w:rsid w:val="00520940"/>
    <w:rsid w:val="00521E22"/>
    <w:rsid w:val="00523897"/>
    <w:rsid w:val="00523EF8"/>
    <w:rsid w:val="00526870"/>
    <w:rsid w:val="00526DD8"/>
    <w:rsid w:val="00533D8D"/>
    <w:rsid w:val="00536860"/>
    <w:rsid w:val="00542975"/>
    <w:rsid w:val="00544E88"/>
    <w:rsid w:val="005455AB"/>
    <w:rsid w:val="005457FE"/>
    <w:rsid w:val="00546D11"/>
    <w:rsid w:val="00546EF2"/>
    <w:rsid w:val="0055311D"/>
    <w:rsid w:val="0055322D"/>
    <w:rsid w:val="00554C4C"/>
    <w:rsid w:val="00555EA2"/>
    <w:rsid w:val="005605E8"/>
    <w:rsid w:val="00561A6B"/>
    <w:rsid w:val="0056226D"/>
    <w:rsid w:val="005623F4"/>
    <w:rsid w:val="00562B40"/>
    <w:rsid w:val="00563DAC"/>
    <w:rsid w:val="005719B6"/>
    <w:rsid w:val="00573323"/>
    <w:rsid w:val="0057540D"/>
    <w:rsid w:val="00575C78"/>
    <w:rsid w:val="00576FC6"/>
    <w:rsid w:val="005771CB"/>
    <w:rsid w:val="00582956"/>
    <w:rsid w:val="00583F97"/>
    <w:rsid w:val="00584D7A"/>
    <w:rsid w:val="00586708"/>
    <w:rsid w:val="00590F75"/>
    <w:rsid w:val="0059272A"/>
    <w:rsid w:val="0059394D"/>
    <w:rsid w:val="005954AD"/>
    <w:rsid w:val="005A1E41"/>
    <w:rsid w:val="005A1E92"/>
    <w:rsid w:val="005A23BE"/>
    <w:rsid w:val="005A39CC"/>
    <w:rsid w:val="005A7A49"/>
    <w:rsid w:val="005A7C0C"/>
    <w:rsid w:val="005B2024"/>
    <w:rsid w:val="005B3E1B"/>
    <w:rsid w:val="005B5597"/>
    <w:rsid w:val="005B5B6E"/>
    <w:rsid w:val="005B6841"/>
    <w:rsid w:val="005B6CFE"/>
    <w:rsid w:val="005C0729"/>
    <w:rsid w:val="005C212C"/>
    <w:rsid w:val="005C509E"/>
    <w:rsid w:val="005C5BBD"/>
    <w:rsid w:val="005D12BB"/>
    <w:rsid w:val="005D3369"/>
    <w:rsid w:val="005D3847"/>
    <w:rsid w:val="005D3876"/>
    <w:rsid w:val="005D4044"/>
    <w:rsid w:val="005D4B2E"/>
    <w:rsid w:val="005D5567"/>
    <w:rsid w:val="005E0F5B"/>
    <w:rsid w:val="005E12D4"/>
    <w:rsid w:val="005F256F"/>
    <w:rsid w:val="005F5873"/>
    <w:rsid w:val="00603C2C"/>
    <w:rsid w:val="0060659B"/>
    <w:rsid w:val="00607351"/>
    <w:rsid w:val="00607780"/>
    <w:rsid w:val="00607DA0"/>
    <w:rsid w:val="00610B3E"/>
    <w:rsid w:val="006113AB"/>
    <w:rsid w:val="00611585"/>
    <w:rsid w:val="00612819"/>
    <w:rsid w:val="00614D42"/>
    <w:rsid w:val="00615403"/>
    <w:rsid w:val="006174B5"/>
    <w:rsid w:val="006177AA"/>
    <w:rsid w:val="006179DE"/>
    <w:rsid w:val="00617B09"/>
    <w:rsid w:val="00620A48"/>
    <w:rsid w:val="00620DF0"/>
    <w:rsid w:val="00620F6F"/>
    <w:rsid w:val="00622759"/>
    <w:rsid w:val="0062288E"/>
    <w:rsid w:val="006242E7"/>
    <w:rsid w:val="006263F3"/>
    <w:rsid w:val="006351DE"/>
    <w:rsid w:val="00635AEF"/>
    <w:rsid w:val="006372C4"/>
    <w:rsid w:val="00641AD3"/>
    <w:rsid w:val="00642519"/>
    <w:rsid w:val="00642563"/>
    <w:rsid w:val="006515FD"/>
    <w:rsid w:val="00651946"/>
    <w:rsid w:val="00651CF8"/>
    <w:rsid w:val="00653DF6"/>
    <w:rsid w:val="00660000"/>
    <w:rsid w:val="00661AD4"/>
    <w:rsid w:val="00663A67"/>
    <w:rsid w:val="0066544D"/>
    <w:rsid w:val="006654FB"/>
    <w:rsid w:val="006662F0"/>
    <w:rsid w:val="006700F4"/>
    <w:rsid w:val="0067300F"/>
    <w:rsid w:val="006757CA"/>
    <w:rsid w:val="00675BE4"/>
    <w:rsid w:val="00677CEB"/>
    <w:rsid w:val="00682EC0"/>
    <w:rsid w:val="0068429A"/>
    <w:rsid w:val="00687B09"/>
    <w:rsid w:val="006924BE"/>
    <w:rsid w:val="00692B8A"/>
    <w:rsid w:val="00692D64"/>
    <w:rsid w:val="00695F07"/>
    <w:rsid w:val="006A0CCB"/>
    <w:rsid w:val="006A0DB6"/>
    <w:rsid w:val="006A4BDB"/>
    <w:rsid w:val="006A58AD"/>
    <w:rsid w:val="006A75B2"/>
    <w:rsid w:val="006B0248"/>
    <w:rsid w:val="006B3787"/>
    <w:rsid w:val="006B6C8D"/>
    <w:rsid w:val="006C0449"/>
    <w:rsid w:val="006C4004"/>
    <w:rsid w:val="006D1B9C"/>
    <w:rsid w:val="006D24C3"/>
    <w:rsid w:val="006D2C32"/>
    <w:rsid w:val="006D4139"/>
    <w:rsid w:val="006D427A"/>
    <w:rsid w:val="006D6553"/>
    <w:rsid w:val="006D6AD4"/>
    <w:rsid w:val="006E08A1"/>
    <w:rsid w:val="006E350B"/>
    <w:rsid w:val="006F2062"/>
    <w:rsid w:val="006F2BEF"/>
    <w:rsid w:val="006F2F8B"/>
    <w:rsid w:val="006F3620"/>
    <w:rsid w:val="006F44D0"/>
    <w:rsid w:val="006F4C2C"/>
    <w:rsid w:val="006F5E8B"/>
    <w:rsid w:val="006F75B5"/>
    <w:rsid w:val="006F75C9"/>
    <w:rsid w:val="00700126"/>
    <w:rsid w:val="0070204B"/>
    <w:rsid w:val="00703BDE"/>
    <w:rsid w:val="007071DA"/>
    <w:rsid w:val="00707429"/>
    <w:rsid w:val="00707788"/>
    <w:rsid w:val="00710DC0"/>
    <w:rsid w:val="0071157E"/>
    <w:rsid w:val="00711D89"/>
    <w:rsid w:val="00711FA9"/>
    <w:rsid w:val="00712412"/>
    <w:rsid w:val="00716378"/>
    <w:rsid w:val="00716B3E"/>
    <w:rsid w:val="00717446"/>
    <w:rsid w:val="007217F8"/>
    <w:rsid w:val="00722F9D"/>
    <w:rsid w:val="0072705D"/>
    <w:rsid w:val="0072714E"/>
    <w:rsid w:val="00734805"/>
    <w:rsid w:val="00734FA4"/>
    <w:rsid w:val="00735028"/>
    <w:rsid w:val="00737560"/>
    <w:rsid w:val="00740FEA"/>
    <w:rsid w:val="00741328"/>
    <w:rsid w:val="00741901"/>
    <w:rsid w:val="00741A9F"/>
    <w:rsid w:val="00744D45"/>
    <w:rsid w:val="00746A26"/>
    <w:rsid w:val="00747201"/>
    <w:rsid w:val="007477B3"/>
    <w:rsid w:val="00750187"/>
    <w:rsid w:val="00750B9C"/>
    <w:rsid w:val="007517F5"/>
    <w:rsid w:val="00751F11"/>
    <w:rsid w:val="00752EAE"/>
    <w:rsid w:val="00752F61"/>
    <w:rsid w:val="007550DF"/>
    <w:rsid w:val="00756067"/>
    <w:rsid w:val="007577A6"/>
    <w:rsid w:val="007604CD"/>
    <w:rsid w:val="00761219"/>
    <w:rsid w:val="007615CF"/>
    <w:rsid w:val="00761917"/>
    <w:rsid w:val="0076258C"/>
    <w:rsid w:val="00764AFC"/>
    <w:rsid w:val="0076731D"/>
    <w:rsid w:val="007730F8"/>
    <w:rsid w:val="0077355B"/>
    <w:rsid w:val="007745C8"/>
    <w:rsid w:val="00774758"/>
    <w:rsid w:val="007764B5"/>
    <w:rsid w:val="0077657C"/>
    <w:rsid w:val="00781B0A"/>
    <w:rsid w:val="007834C6"/>
    <w:rsid w:val="00783B55"/>
    <w:rsid w:val="00783C14"/>
    <w:rsid w:val="007842E8"/>
    <w:rsid w:val="00784B9D"/>
    <w:rsid w:val="00785551"/>
    <w:rsid w:val="007876B5"/>
    <w:rsid w:val="00790536"/>
    <w:rsid w:val="0079180C"/>
    <w:rsid w:val="00791E98"/>
    <w:rsid w:val="0079257F"/>
    <w:rsid w:val="007939CE"/>
    <w:rsid w:val="00794717"/>
    <w:rsid w:val="00794E85"/>
    <w:rsid w:val="007957C2"/>
    <w:rsid w:val="00797AF0"/>
    <w:rsid w:val="007A01AA"/>
    <w:rsid w:val="007A09DF"/>
    <w:rsid w:val="007A2D2E"/>
    <w:rsid w:val="007A481E"/>
    <w:rsid w:val="007A5539"/>
    <w:rsid w:val="007A59A3"/>
    <w:rsid w:val="007A71AE"/>
    <w:rsid w:val="007A7B4E"/>
    <w:rsid w:val="007B2358"/>
    <w:rsid w:val="007B4511"/>
    <w:rsid w:val="007C01F2"/>
    <w:rsid w:val="007C09B2"/>
    <w:rsid w:val="007D4333"/>
    <w:rsid w:val="007D43F9"/>
    <w:rsid w:val="007D46FF"/>
    <w:rsid w:val="007D5094"/>
    <w:rsid w:val="007D528D"/>
    <w:rsid w:val="007D7BE4"/>
    <w:rsid w:val="007E016A"/>
    <w:rsid w:val="007E365E"/>
    <w:rsid w:val="007F0BDD"/>
    <w:rsid w:val="007F38A1"/>
    <w:rsid w:val="007F6B1A"/>
    <w:rsid w:val="007F6D20"/>
    <w:rsid w:val="00800771"/>
    <w:rsid w:val="00802520"/>
    <w:rsid w:val="00806078"/>
    <w:rsid w:val="008077BF"/>
    <w:rsid w:val="008111B8"/>
    <w:rsid w:val="00811ABA"/>
    <w:rsid w:val="008138D1"/>
    <w:rsid w:val="008156CC"/>
    <w:rsid w:val="0081594D"/>
    <w:rsid w:val="008170E3"/>
    <w:rsid w:val="00822464"/>
    <w:rsid w:val="00824589"/>
    <w:rsid w:val="00824F86"/>
    <w:rsid w:val="00825492"/>
    <w:rsid w:val="00826C07"/>
    <w:rsid w:val="00827F95"/>
    <w:rsid w:val="00830D16"/>
    <w:rsid w:val="00830E2B"/>
    <w:rsid w:val="00831FCE"/>
    <w:rsid w:val="00832DC4"/>
    <w:rsid w:val="008333ED"/>
    <w:rsid w:val="0083351E"/>
    <w:rsid w:val="00834FE5"/>
    <w:rsid w:val="00835D1E"/>
    <w:rsid w:val="0083606C"/>
    <w:rsid w:val="00840162"/>
    <w:rsid w:val="00846647"/>
    <w:rsid w:val="008470BE"/>
    <w:rsid w:val="00850045"/>
    <w:rsid w:val="008514D4"/>
    <w:rsid w:val="0085361B"/>
    <w:rsid w:val="00857CE2"/>
    <w:rsid w:val="0086152E"/>
    <w:rsid w:val="00863EEE"/>
    <w:rsid w:val="00870BBB"/>
    <w:rsid w:val="00872103"/>
    <w:rsid w:val="0087674A"/>
    <w:rsid w:val="0087686C"/>
    <w:rsid w:val="00883E06"/>
    <w:rsid w:val="0088465B"/>
    <w:rsid w:val="008868D8"/>
    <w:rsid w:val="00890178"/>
    <w:rsid w:val="00891595"/>
    <w:rsid w:val="00892AE2"/>
    <w:rsid w:val="00893CC2"/>
    <w:rsid w:val="0089464C"/>
    <w:rsid w:val="00894DAF"/>
    <w:rsid w:val="00894DE6"/>
    <w:rsid w:val="0089527F"/>
    <w:rsid w:val="00896297"/>
    <w:rsid w:val="00897958"/>
    <w:rsid w:val="008A34CE"/>
    <w:rsid w:val="008A520A"/>
    <w:rsid w:val="008A5DC6"/>
    <w:rsid w:val="008A6044"/>
    <w:rsid w:val="008A76C8"/>
    <w:rsid w:val="008B0202"/>
    <w:rsid w:val="008B2D71"/>
    <w:rsid w:val="008B457D"/>
    <w:rsid w:val="008B7A44"/>
    <w:rsid w:val="008C3370"/>
    <w:rsid w:val="008D0773"/>
    <w:rsid w:val="008D4102"/>
    <w:rsid w:val="008D6BE2"/>
    <w:rsid w:val="008D71F5"/>
    <w:rsid w:val="008D753A"/>
    <w:rsid w:val="008D7587"/>
    <w:rsid w:val="008E3306"/>
    <w:rsid w:val="008E4D57"/>
    <w:rsid w:val="008E607E"/>
    <w:rsid w:val="008F268E"/>
    <w:rsid w:val="008F2A3A"/>
    <w:rsid w:val="008F2E2C"/>
    <w:rsid w:val="008F30C6"/>
    <w:rsid w:val="008F4E6F"/>
    <w:rsid w:val="008F57CF"/>
    <w:rsid w:val="00901536"/>
    <w:rsid w:val="00904C36"/>
    <w:rsid w:val="00905882"/>
    <w:rsid w:val="009062C1"/>
    <w:rsid w:val="00907915"/>
    <w:rsid w:val="00910926"/>
    <w:rsid w:val="00911CB2"/>
    <w:rsid w:val="009141D0"/>
    <w:rsid w:val="00915D4B"/>
    <w:rsid w:val="00916D07"/>
    <w:rsid w:val="0091758A"/>
    <w:rsid w:val="009179C6"/>
    <w:rsid w:val="0092168C"/>
    <w:rsid w:val="009223AE"/>
    <w:rsid w:val="00923CA1"/>
    <w:rsid w:val="00927701"/>
    <w:rsid w:val="00933B0B"/>
    <w:rsid w:val="00937037"/>
    <w:rsid w:val="00942512"/>
    <w:rsid w:val="00943D16"/>
    <w:rsid w:val="00944AC5"/>
    <w:rsid w:val="009462A0"/>
    <w:rsid w:val="0094711D"/>
    <w:rsid w:val="00947826"/>
    <w:rsid w:val="00952E75"/>
    <w:rsid w:val="00954D0C"/>
    <w:rsid w:val="00954DAF"/>
    <w:rsid w:val="00956BB3"/>
    <w:rsid w:val="00957655"/>
    <w:rsid w:val="00957A35"/>
    <w:rsid w:val="0096018E"/>
    <w:rsid w:val="00960910"/>
    <w:rsid w:val="00960B06"/>
    <w:rsid w:val="009615D1"/>
    <w:rsid w:val="009643B2"/>
    <w:rsid w:val="0096462F"/>
    <w:rsid w:val="00965548"/>
    <w:rsid w:val="00965898"/>
    <w:rsid w:val="0097256A"/>
    <w:rsid w:val="00972925"/>
    <w:rsid w:val="00972B43"/>
    <w:rsid w:val="00974701"/>
    <w:rsid w:val="00975C8E"/>
    <w:rsid w:val="00975D1B"/>
    <w:rsid w:val="0098201C"/>
    <w:rsid w:val="009852A0"/>
    <w:rsid w:val="009856D8"/>
    <w:rsid w:val="009861F8"/>
    <w:rsid w:val="009864B8"/>
    <w:rsid w:val="009866CA"/>
    <w:rsid w:val="00991FC9"/>
    <w:rsid w:val="00993636"/>
    <w:rsid w:val="009979F4"/>
    <w:rsid w:val="009B0E56"/>
    <w:rsid w:val="009B5EAB"/>
    <w:rsid w:val="009B71C0"/>
    <w:rsid w:val="009B7827"/>
    <w:rsid w:val="009B789A"/>
    <w:rsid w:val="009B7B77"/>
    <w:rsid w:val="009C0016"/>
    <w:rsid w:val="009C2B1D"/>
    <w:rsid w:val="009C2B44"/>
    <w:rsid w:val="009C5ABC"/>
    <w:rsid w:val="009C6F60"/>
    <w:rsid w:val="009D0E99"/>
    <w:rsid w:val="009D20AC"/>
    <w:rsid w:val="009D2158"/>
    <w:rsid w:val="009D2D96"/>
    <w:rsid w:val="009D44FA"/>
    <w:rsid w:val="009D5305"/>
    <w:rsid w:val="009D57A9"/>
    <w:rsid w:val="009E04A6"/>
    <w:rsid w:val="009E1B47"/>
    <w:rsid w:val="009E229E"/>
    <w:rsid w:val="009E7270"/>
    <w:rsid w:val="009E7377"/>
    <w:rsid w:val="009F1A25"/>
    <w:rsid w:val="009F2315"/>
    <w:rsid w:val="009F58F4"/>
    <w:rsid w:val="009F6D23"/>
    <w:rsid w:val="009F7238"/>
    <w:rsid w:val="00A02591"/>
    <w:rsid w:val="00A10C16"/>
    <w:rsid w:val="00A11F92"/>
    <w:rsid w:val="00A13ACF"/>
    <w:rsid w:val="00A15B73"/>
    <w:rsid w:val="00A1755B"/>
    <w:rsid w:val="00A20E2F"/>
    <w:rsid w:val="00A23885"/>
    <w:rsid w:val="00A24D66"/>
    <w:rsid w:val="00A2547D"/>
    <w:rsid w:val="00A26C40"/>
    <w:rsid w:val="00A316AA"/>
    <w:rsid w:val="00A34024"/>
    <w:rsid w:val="00A35253"/>
    <w:rsid w:val="00A357FB"/>
    <w:rsid w:val="00A40A4B"/>
    <w:rsid w:val="00A41574"/>
    <w:rsid w:val="00A41821"/>
    <w:rsid w:val="00A42A70"/>
    <w:rsid w:val="00A42BFE"/>
    <w:rsid w:val="00A4364C"/>
    <w:rsid w:val="00A44343"/>
    <w:rsid w:val="00A454AF"/>
    <w:rsid w:val="00A47545"/>
    <w:rsid w:val="00A4780E"/>
    <w:rsid w:val="00A504C4"/>
    <w:rsid w:val="00A52E85"/>
    <w:rsid w:val="00A53440"/>
    <w:rsid w:val="00A54DFF"/>
    <w:rsid w:val="00A55A31"/>
    <w:rsid w:val="00A55A50"/>
    <w:rsid w:val="00A56B79"/>
    <w:rsid w:val="00A6030C"/>
    <w:rsid w:val="00A60E61"/>
    <w:rsid w:val="00A62AE2"/>
    <w:rsid w:val="00A639E5"/>
    <w:rsid w:val="00A64D8D"/>
    <w:rsid w:val="00A6671F"/>
    <w:rsid w:val="00A67098"/>
    <w:rsid w:val="00A67FDE"/>
    <w:rsid w:val="00A71F07"/>
    <w:rsid w:val="00A71F30"/>
    <w:rsid w:val="00A740C1"/>
    <w:rsid w:val="00A74414"/>
    <w:rsid w:val="00A80C95"/>
    <w:rsid w:val="00A83852"/>
    <w:rsid w:val="00A83E6E"/>
    <w:rsid w:val="00A92CEF"/>
    <w:rsid w:val="00A955DE"/>
    <w:rsid w:val="00A969D6"/>
    <w:rsid w:val="00AA026E"/>
    <w:rsid w:val="00AA13CD"/>
    <w:rsid w:val="00AA2ECA"/>
    <w:rsid w:val="00AA359C"/>
    <w:rsid w:val="00AA469A"/>
    <w:rsid w:val="00AA5069"/>
    <w:rsid w:val="00AA56DB"/>
    <w:rsid w:val="00AA5A6A"/>
    <w:rsid w:val="00AA7812"/>
    <w:rsid w:val="00AB2663"/>
    <w:rsid w:val="00AB7340"/>
    <w:rsid w:val="00AC1130"/>
    <w:rsid w:val="00AC2060"/>
    <w:rsid w:val="00AC3DE9"/>
    <w:rsid w:val="00AC7FB9"/>
    <w:rsid w:val="00AD22C6"/>
    <w:rsid w:val="00AD3736"/>
    <w:rsid w:val="00AD61F1"/>
    <w:rsid w:val="00AE441E"/>
    <w:rsid w:val="00AE5197"/>
    <w:rsid w:val="00AF0524"/>
    <w:rsid w:val="00AF11D0"/>
    <w:rsid w:val="00AF3974"/>
    <w:rsid w:val="00AF5D2D"/>
    <w:rsid w:val="00B0020E"/>
    <w:rsid w:val="00B00928"/>
    <w:rsid w:val="00B01F82"/>
    <w:rsid w:val="00B02A39"/>
    <w:rsid w:val="00B0301D"/>
    <w:rsid w:val="00B032C6"/>
    <w:rsid w:val="00B0398B"/>
    <w:rsid w:val="00B03A8E"/>
    <w:rsid w:val="00B06680"/>
    <w:rsid w:val="00B06ED7"/>
    <w:rsid w:val="00B07607"/>
    <w:rsid w:val="00B13F09"/>
    <w:rsid w:val="00B13F5D"/>
    <w:rsid w:val="00B150E0"/>
    <w:rsid w:val="00B171E2"/>
    <w:rsid w:val="00B20A2E"/>
    <w:rsid w:val="00B2222A"/>
    <w:rsid w:val="00B23961"/>
    <w:rsid w:val="00B303EF"/>
    <w:rsid w:val="00B324B2"/>
    <w:rsid w:val="00B35DCA"/>
    <w:rsid w:val="00B3644B"/>
    <w:rsid w:val="00B40430"/>
    <w:rsid w:val="00B445A0"/>
    <w:rsid w:val="00B52101"/>
    <w:rsid w:val="00B56407"/>
    <w:rsid w:val="00B638D8"/>
    <w:rsid w:val="00B654F4"/>
    <w:rsid w:val="00B70897"/>
    <w:rsid w:val="00B70A59"/>
    <w:rsid w:val="00B71F60"/>
    <w:rsid w:val="00B75620"/>
    <w:rsid w:val="00B7628C"/>
    <w:rsid w:val="00B76791"/>
    <w:rsid w:val="00B81575"/>
    <w:rsid w:val="00B81E41"/>
    <w:rsid w:val="00B82141"/>
    <w:rsid w:val="00B87422"/>
    <w:rsid w:val="00B903CA"/>
    <w:rsid w:val="00B909B2"/>
    <w:rsid w:val="00B90A87"/>
    <w:rsid w:val="00B93733"/>
    <w:rsid w:val="00B9529D"/>
    <w:rsid w:val="00B96204"/>
    <w:rsid w:val="00BA0DB9"/>
    <w:rsid w:val="00BA166C"/>
    <w:rsid w:val="00BA222E"/>
    <w:rsid w:val="00BA5636"/>
    <w:rsid w:val="00BA612E"/>
    <w:rsid w:val="00BA65B8"/>
    <w:rsid w:val="00BA702D"/>
    <w:rsid w:val="00BB1B69"/>
    <w:rsid w:val="00BB1FD4"/>
    <w:rsid w:val="00BB21AD"/>
    <w:rsid w:val="00BB3C41"/>
    <w:rsid w:val="00BB423F"/>
    <w:rsid w:val="00BB49C3"/>
    <w:rsid w:val="00BC0198"/>
    <w:rsid w:val="00BC0660"/>
    <w:rsid w:val="00BC0A03"/>
    <w:rsid w:val="00BC14B6"/>
    <w:rsid w:val="00BC260F"/>
    <w:rsid w:val="00BC4290"/>
    <w:rsid w:val="00BC7B28"/>
    <w:rsid w:val="00BD0D8B"/>
    <w:rsid w:val="00BD175C"/>
    <w:rsid w:val="00BE3E54"/>
    <w:rsid w:val="00BE68CA"/>
    <w:rsid w:val="00BF255E"/>
    <w:rsid w:val="00BF44BE"/>
    <w:rsid w:val="00BF45B6"/>
    <w:rsid w:val="00BF4A6A"/>
    <w:rsid w:val="00BF5E75"/>
    <w:rsid w:val="00BF7969"/>
    <w:rsid w:val="00C040B2"/>
    <w:rsid w:val="00C0646C"/>
    <w:rsid w:val="00C06E4E"/>
    <w:rsid w:val="00C079B5"/>
    <w:rsid w:val="00C07C79"/>
    <w:rsid w:val="00C1190B"/>
    <w:rsid w:val="00C13D0D"/>
    <w:rsid w:val="00C14772"/>
    <w:rsid w:val="00C1686A"/>
    <w:rsid w:val="00C17291"/>
    <w:rsid w:val="00C17467"/>
    <w:rsid w:val="00C2039A"/>
    <w:rsid w:val="00C21DC7"/>
    <w:rsid w:val="00C21FF5"/>
    <w:rsid w:val="00C224C9"/>
    <w:rsid w:val="00C22C83"/>
    <w:rsid w:val="00C2361E"/>
    <w:rsid w:val="00C244A8"/>
    <w:rsid w:val="00C245CE"/>
    <w:rsid w:val="00C27C09"/>
    <w:rsid w:val="00C30537"/>
    <w:rsid w:val="00C31E70"/>
    <w:rsid w:val="00C33E49"/>
    <w:rsid w:val="00C3424A"/>
    <w:rsid w:val="00C40532"/>
    <w:rsid w:val="00C40C25"/>
    <w:rsid w:val="00C42690"/>
    <w:rsid w:val="00C4396C"/>
    <w:rsid w:val="00C43AB5"/>
    <w:rsid w:val="00C43CE8"/>
    <w:rsid w:val="00C45D8C"/>
    <w:rsid w:val="00C461DA"/>
    <w:rsid w:val="00C466A0"/>
    <w:rsid w:val="00C50777"/>
    <w:rsid w:val="00C51383"/>
    <w:rsid w:val="00C51B9D"/>
    <w:rsid w:val="00C54DED"/>
    <w:rsid w:val="00C5626E"/>
    <w:rsid w:val="00C57AD1"/>
    <w:rsid w:val="00C61E13"/>
    <w:rsid w:val="00C623EA"/>
    <w:rsid w:val="00C63EBF"/>
    <w:rsid w:val="00C66C50"/>
    <w:rsid w:val="00C67CE7"/>
    <w:rsid w:val="00C7426F"/>
    <w:rsid w:val="00C747BB"/>
    <w:rsid w:val="00C81D19"/>
    <w:rsid w:val="00C824E7"/>
    <w:rsid w:val="00C82BC2"/>
    <w:rsid w:val="00C84703"/>
    <w:rsid w:val="00C84CF4"/>
    <w:rsid w:val="00C878DD"/>
    <w:rsid w:val="00C909A8"/>
    <w:rsid w:val="00C90D00"/>
    <w:rsid w:val="00C911BA"/>
    <w:rsid w:val="00C93537"/>
    <w:rsid w:val="00C95D4A"/>
    <w:rsid w:val="00C9721E"/>
    <w:rsid w:val="00C973FD"/>
    <w:rsid w:val="00CA22B2"/>
    <w:rsid w:val="00CB44E9"/>
    <w:rsid w:val="00CB5917"/>
    <w:rsid w:val="00CB7223"/>
    <w:rsid w:val="00CC0A01"/>
    <w:rsid w:val="00CC349E"/>
    <w:rsid w:val="00CC41EC"/>
    <w:rsid w:val="00CC487F"/>
    <w:rsid w:val="00CD039D"/>
    <w:rsid w:val="00CD445F"/>
    <w:rsid w:val="00CD4EFD"/>
    <w:rsid w:val="00CD7726"/>
    <w:rsid w:val="00CE09BF"/>
    <w:rsid w:val="00CE4468"/>
    <w:rsid w:val="00CE5789"/>
    <w:rsid w:val="00CE5AF7"/>
    <w:rsid w:val="00CE7E39"/>
    <w:rsid w:val="00CE7EBE"/>
    <w:rsid w:val="00CF0BD8"/>
    <w:rsid w:val="00CF1221"/>
    <w:rsid w:val="00CF501B"/>
    <w:rsid w:val="00CF77BF"/>
    <w:rsid w:val="00D00819"/>
    <w:rsid w:val="00D042AA"/>
    <w:rsid w:val="00D04667"/>
    <w:rsid w:val="00D047A5"/>
    <w:rsid w:val="00D04C6C"/>
    <w:rsid w:val="00D100E2"/>
    <w:rsid w:val="00D10B38"/>
    <w:rsid w:val="00D11813"/>
    <w:rsid w:val="00D14492"/>
    <w:rsid w:val="00D14D16"/>
    <w:rsid w:val="00D217EB"/>
    <w:rsid w:val="00D2359E"/>
    <w:rsid w:val="00D30447"/>
    <w:rsid w:val="00D31F1C"/>
    <w:rsid w:val="00D32590"/>
    <w:rsid w:val="00D32B9B"/>
    <w:rsid w:val="00D340A2"/>
    <w:rsid w:val="00D3695A"/>
    <w:rsid w:val="00D40B79"/>
    <w:rsid w:val="00D42418"/>
    <w:rsid w:val="00D43ECA"/>
    <w:rsid w:val="00D46C13"/>
    <w:rsid w:val="00D51C9C"/>
    <w:rsid w:val="00D5493D"/>
    <w:rsid w:val="00D54F0F"/>
    <w:rsid w:val="00D55BA3"/>
    <w:rsid w:val="00D56E53"/>
    <w:rsid w:val="00D56EB7"/>
    <w:rsid w:val="00D57B2F"/>
    <w:rsid w:val="00D60B22"/>
    <w:rsid w:val="00D623DF"/>
    <w:rsid w:val="00D67FED"/>
    <w:rsid w:val="00D706CD"/>
    <w:rsid w:val="00D70955"/>
    <w:rsid w:val="00D714D4"/>
    <w:rsid w:val="00D72338"/>
    <w:rsid w:val="00D724E3"/>
    <w:rsid w:val="00D74668"/>
    <w:rsid w:val="00D76F96"/>
    <w:rsid w:val="00D811C7"/>
    <w:rsid w:val="00D812B0"/>
    <w:rsid w:val="00D81770"/>
    <w:rsid w:val="00D82823"/>
    <w:rsid w:val="00D87DAC"/>
    <w:rsid w:val="00D91127"/>
    <w:rsid w:val="00D94F40"/>
    <w:rsid w:val="00D96688"/>
    <w:rsid w:val="00D97F3D"/>
    <w:rsid w:val="00DA3564"/>
    <w:rsid w:val="00DB5C23"/>
    <w:rsid w:val="00DB719E"/>
    <w:rsid w:val="00DB73A5"/>
    <w:rsid w:val="00DB796D"/>
    <w:rsid w:val="00DC15C5"/>
    <w:rsid w:val="00DC5958"/>
    <w:rsid w:val="00DC7AB6"/>
    <w:rsid w:val="00DC7D7A"/>
    <w:rsid w:val="00DC7DC2"/>
    <w:rsid w:val="00DD0A8E"/>
    <w:rsid w:val="00DD148B"/>
    <w:rsid w:val="00DD1507"/>
    <w:rsid w:val="00DD1ADA"/>
    <w:rsid w:val="00DD5300"/>
    <w:rsid w:val="00DD6F91"/>
    <w:rsid w:val="00DE0AE9"/>
    <w:rsid w:val="00DE103C"/>
    <w:rsid w:val="00DE303A"/>
    <w:rsid w:val="00DE601C"/>
    <w:rsid w:val="00DE6628"/>
    <w:rsid w:val="00DF0D9D"/>
    <w:rsid w:val="00DF4259"/>
    <w:rsid w:val="00DF6753"/>
    <w:rsid w:val="00DF6E39"/>
    <w:rsid w:val="00DF6F1C"/>
    <w:rsid w:val="00E009E4"/>
    <w:rsid w:val="00E015DF"/>
    <w:rsid w:val="00E03239"/>
    <w:rsid w:val="00E127A0"/>
    <w:rsid w:val="00E14188"/>
    <w:rsid w:val="00E151B9"/>
    <w:rsid w:val="00E15366"/>
    <w:rsid w:val="00E15B2A"/>
    <w:rsid w:val="00E210DE"/>
    <w:rsid w:val="00E21395"/>
    <w:rsid w:val="00E234CB"/>
    <w:rsid w:val="00E24DFE"/>
    <w:rsid w:val="00E255AA"/>
    <w:rsid w:val="00E26CBC"/>
    <w:rsid w:val="00E278BD"/>
    <w:rsid w:val="00E3351E"/>
    <w:rsid w:val="00E35915"/>
    <w:rsid w:val="00E36B81"/>
    <w:rsid w:val="00E408CC"/>
    <w:rsid w:val="00E417AD"/>
    <w:rsid w:val="00E4275E"/>
    <w:rsid w:val="00E436D6"/>
    <w:rsid w:val="00E442AB"/>
    <w:rsid w:val="00E45892"/>
    <w:rsid w:val="00E50847"/>
    <w:rsid w:val="00E5173B"/>
    <w:rsid w:val="00E536F0"/>
    <w:rsid w:val="00E54D87"/>
    <w:rsid w:val="00E552F7"/>
    <w:rsid w:val="00E55B5C"/>
    <w:rsid w:val="00E60954"/>
    <w:rsid w:val="00E63433"/>
    <w:rsid w:val="00E63FCE"/>
    <w:rsid w:val="00E64A9E"/>
    <w:rsid w:val="00E66E3B"/>
    <w:rsid w:val="00E6752B"/>
    <w:rsid w:val="00E67E11"/>
    <w:rsid w:val="00E7135F"/>
    <w:rsid w:val="00E713BD"/>
    <w:rsid w:val="00E7180F"/>
    <w:rsid w:val="00E7213E"/>
    <w:rsid w:val="00E759C7"/>
    <w:rsid w:val="00E75A09"/>
    <w:rsid w:val="00E75C30"/>
    <w:rsid w:val="00E822FE"/>
    <w:rsid w:val="00E84CB5"/>
    <w:rsid w:val="00E90C81"/>
    <w:rsid w:val="00E9132C"/>
    <w:rsid w:val="00E9170B"/>
    <w:rsid w:val="00E93763"/>
    <w:rsid w:val="00E952BB"/>
    <w:rsid w:val="00E95599"/>
    <w:rsid w:val="00EA1DD9"/>
    <w:rsid w:val="00EA38B6"/>
    <w:rsid w:val="00EA4595"/>
    <w:rsid w:val="00EA7BE5"/>
    <w:rsid w:val="00EB17CD"/>
    <w:rsid w:val="00EB5045"/>
    <w:rsid w:val="00EC1898"/>
    <w:rsid w:val="00EC2D75"/>
    <w:rsid w:val="00EC7BB9"/>
    <w:rsid w:val="00ED0586"/>
    <w:rsid w:val="00ED059A"/>
    <w:rsid w:val="00ED2C87"/>
    <w:rsid w:val="00ED7008"/>
    <w:rsid w:val="00EE103A"/>
    <w:rsid w:val="00EE2355"/>
    <w:rsid w:val="00EE528D"/>
    <w:rsid w:val="00EE52A7"/>
    <w:rsid w:val="00EE5AD1"/>
    <w:rsid w:val="00EF1381"/>
    <w:rsid w:val="00EF13DD"/>
    <w:rsid w:val="00EF4D4E"/>
    <w:rsid w:val="00EF568A"/>
    <w:rsid w:val="00EF68A2"/>
    <w:rsid w:val="00EF77A3"/>
    <w:rsid w:val="00F004CB"/>
    <w:rsid w:val="00F07C5F"/>
    <w:rsid w:val="00F113FA"/>
    <w:rsid w:val="00F1244F"/>
    <w:rsid w:val="00F13DDE"/>
    <w:rsid w:val="00F17B58"/>
    <w:rsid w:val="00F17EF2"/>
    <w:rsid w:val="00F22BBE"/>
    <w:rsid w:val="00F25A20"/>
    <w:rsid w:val="00F30E9D"/>
    <w:rsid w:val="00F335C6"/>
    <w:rsid w:val="00F33DA2"/>
    <w:rsid w:val="00F33FE2"/>
    <w:rsid w:val="00F35693"/>
    <w:rsid w:val="00F3640B"/>
    <w:rsid w:val="00F41C7D"/>
    <w:rsid w:val="00F42BA8"/>
    <w:rsid w:val="00F432BF"/>
    <w:rsid w:val="00F47496"/>
    <w:rsid w:val="00F4753E"/>
    <w:rsid w:val="00F50FDB"/>
    <w:rsid w:val="00F51C35"/>
    <w:rsid w:val="00F52DFC"/>
    <w:rsid w:val="00F54155"/>
    <w:rsid w:val="00F54DFB"/>
    <w:rsid w:val="00F55A66"/>
    <w:rsid w:val="00F564A9"/>
    <w:rsid w:val="00F6331C"/>
    <w:rsid w:val="00F66905"/>
    <w:rsid w:val="00F74C8F"/>
    <w:rsid w:val="00F75116"/>
    <w:rsid w:val="00F86E52"/>
    <w:rsid w:val="00F86F18"/>
    <w:rsid w:val="00F87913"/>
    <w:rsid w:val="00F87FEE"/>
    <w:rsid w:val="00F9100B"/>
    <w:rsid w:val="00F94B96"/>
    <w:rsid w:val="00F950FF"/>
    <w:rsid w:val="00FA3678"/>
    <w:rsid w:val="00FA4ED3"/>
    <w:rsid w:val="00FB017F"/>
    <w:rsid w:val="00FB05E4"/>
    <w:rsid w:val="00FB36A8"/>
    <w:rsid w:val="00FB4CED"/>
    <w:rsid w:val="00FB7E08"/>
    <w:rsid w:val="00FC06E5"/>
    <w:rsid w:val="00FC2153"/>
    <w:rsid w:val="00FD1D97"/>
    <w:rsid w:val="00FD21C8"/>
    <w:rsid w:val="00FD3DDD"/>
    <w:rsid w:val="00FD5CD1"/>
    <w:rsid w:val="00FE0473"/>
    <w:rsid w:val="00FE07F2"/>
    <w:rsid w:val="00FE0FA6"/>
    <w:rsid w:val="00FE312D"/>
    <w:rsid w:val="00FE387E"/>
    <w:rsid w:val="00FE46B8"/>
    <w:rsid w:val="00FE496D"/>
    <w:rsid w:val="00FE4F04"/>
    <w:rsid w:val="00FE71C3"/>
    <w:rsid w:val="00FE7960"/>
    <w:rsid w:val="00FF234F"/>
    <w:rsid w:val="00FF2662"/>
    <w:rsid w:val="00FF28C8"/>
    <w:rsid w:val="00FF3062"/>
    <w:rsid w:val="00FF3CB9"/>
    <w:rsid w:val="00FF4CBD"/>
    <w:rsid w:val="00FF60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B2435"/>
  <w15:chartTrackingRefBased/>
  <w15:docId w15:val="{11DB46C0-D712-4C6B-9E4F-74D27943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60E61"/>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9866CA"/>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70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87</Words>
  <Characters>9052</Characters>
  <Application>Microsoft Office Word</Application>
  <DocSecurity>0</DocSecurity>
  <Lines>75</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R</dc:creator>
  <cp:keywords/>
  <dc:description/>
  <cp:lastModifiedBy>Kalyana Sundaram T.V</cp:lastModifiedBy>
  <cp:revision>3</cp:revision>
  <dcterms:created xsi:type="dcterms:W3CDTF">2021-07-22T14:31:00Z</dcterms:created>
  <dcterms:modified xsi:type="dcterms:W3CDTF">2021-07-23T09:10:00Z</dcterms:modified>
</cp:coreProperties>
</file>